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E191386" w14:textId="534E83FD" w:rsidR="00584507" w:rsidRDefault="00011A4C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A312289" wp14:editId="0467D9D7">
                <wp:simplePos x="0" y="0"/>
                <wp:positionH relativeFrom="leftMargin">
                  <wp:posOffset>246503</wp:posOffset>
                </wp:positionH>
                <wp:positionV relativeFrom="paragraph">
                  <wp:posOffset>-90974</wp:posOffset>
                </wp:positionV>
                <wp:extent cx="1490532" cy="555132"/>
                <wp:effectExtent l="0" t="8572" r="25082" b="25083"/>
                <wp:wrapNone/>
                <wp:docPr id="530755205" name="Rectangle: Rounded Corner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90532" cy="555132"/>
                        </a:xfrm>
                        <a:prstGeom prst="roundRect">
                          <a:avLst/>
                        </a:prstGeom>
                        <a:solidFill>
                          <a:schemeClr val="bg1">
                            <a:lumMod val="85000"/>
                          </a:schemeClr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B9DDE4F" w14:textId="27D2806C" w:rsidR="00406D62" w:rsidRPr="00406D62" w:rsidRDefault="00406D62" w:rsidP="00406D6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406D6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A312289" id="Rectangle: Rounded Corners 6" o:spid="_x0000_s1026" style="position:absolute;margin-left:19.4pt;margin-top:-7.15pt;width:117.35pt;height:43.7pt;rotation:-90;z-index:25167564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Ix/twIAAMgFAAAOAAAAZHJzL2Uyb0RvYy54bWysVE1v2zAMvQ/YfxB0X22ncT+MOkWQosOA&#10;rg3aDj0rshwbkEVNUuJkv36U5LhZ116G+WCQEvlIPpG8ut51kmyFsS2okmYnKSVCcahatS7pj+fb&#10;LxeUWMdUxSQoUdK9sPR69vnTVa8LMYEGZCUMQRBli16XtHFOF0lieSM6Zk9AC4WXNZiOOVTNOqkM&#10;6xG9k8kkTc+SHkylDXBhLZ7exEs6C/h1Lbh7qGsrHJElxdxc+JvwX/l/Mrtixdow3bR8SIP9QxYd&#10;axUGHaFumGNkY9q/oLqWG7BQuxMOXQJ13XIRasBqsvRNNU8N0yLUguRYPdJk/x8sv98uDWmrkuan&#10;6XmeT9KcEsU6fKpHJI+ptRQFeYSNqkRFFmAUvjU587z12hbo/qSXZtAsip6EXW06YgDJzs7wkfAL&#10;3GC1ZBeo34/Ui50jHA+z6WWan04o4XiX53mGMqImEcyDamPdVwEd8UJJjU/Jpxig2fbOumh/sPM+&#10;FmRb3bZSBsX3lFhIQ7YMu2G1zoKr3HTfoYpnF7nPNeKEFvTmIYsjpMQXHksNkttL4fGlehQ1UonV&#10;TALyiBDBGedCuRjUNqwS8Tj7MGYA9Mg1VjBiDwB/FnPAjqkP9t5VhBkYneNDfJBYdB49QmRQbnTu&#10;WgXmvcokVjVEjvZI2RE1XnS71Q5NvLiCao89F/oDR9Jqftvik94x65bM4PThIW4U94C/WkJfUhgk&#10;Showv9479/Y4FHhLSY/TXFL7c8OMoER+Uzgul9l06sc/KNP8fIKKOb5ZHd+oTbcAbJEsZBdEb+/k&#10;QawNdC+4eOY+Kl4xxTF2SbkzB2Xh4pbB1cXFfB7McOQ1c3fqSXMP7gn23fq8e2FGD33tcCLu4TD5&#10;rHjT2dHWeyqYbxzUbWj7V14H6nFdhL4dVpvfR8d6sHpdwLPfAAAA//8DAFBLAwQUAAYACAAAACEA&#10;cvYcieEAAAALAQAADwAAAGRycy9kb3ducmV2LnhtbEyPTUvDQBCG74L/YRnBi7SbFq2bmE0RwUsp&#10;glHxus1Ok9DsbMxu0+ivd3rS27zMw/uRryfXiRGH0HrSsJgnIJAqb1uqNby/Pc8UiBANWdN5Qg3f&#10;GGBdXF7kJrP+RK84lrEWbEIhMxqaGPtMylA16EyY+x6Jf3s/OBNZDrW0gzmxuevkMklW0pmWOKEx&#10;PT41WB3Ko9NQqq2qPzaH7Q39fL60k9xU+/FL6+ur6fEBRMQp/sFwrs/VoeBOO38kG0THerG8Y1TD&#10;TCkedSbSNAWx4+N2dQ+yyOX/DcUvAAAA//8DAFBLAQItABQABgAIAAAAIQC2gziS/gAAAOEBAAAT&#10;AAAAAAAAAAAAAAAAAAAAAABbQ29udGVudF9UeXBlc10ueG1sUEsBAi0AFAAGAAgAAAAhADj9If/W&#10;AAAAlAEAAAsAAAAAAAAAAAAAAAAALwEAAF9yZWxzLy5yZWxzUEsBAi0AFAAGAAgAAAAhAKxMjH+3&#10;AgAAyAUAAA4AAAAAAAAAAAAAAAAALgIAAGRycy9lMm9Eb2MueG1sUEsBAi0AFAAGAAgAAAAhAHL2&#10;HInhAAAACwEAAA8AAAAAAAAAAAAAAAAAEQUAAGRycy9kb3ducmV2LnhtbFBLBQYAAAAABAAEAPMA&#10;AAAfBgAAAAA=&#10;" fillcolor="#d8d8d8 [2732]" strokecolor="#09101d [484]" strokeweight="1pt">
                <v:stroke joinstyle="miter"/>
                <v:textbox>
                  <w:txbxContent>
                    <w:p w14:paraId="3B9DDE4F" w14:textId="27D2806C" w:rsidR="00406D62" w:rsidRPr="00406D62" w:rsidRDefault="00406D62" w:rsidP="00406D62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406D62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Identification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FB1633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D47F0A2" wp14:editId="773CC3E5">
                <wp:simplePos x="0" y="0"/>
                <wp:positionH relativeFrom="column">
                  <wp:posOffset>4845847</wp:posOffset>
                </wp:positionH>
                <wp:positionV relativeFrom="paragraph">
                  <wp:posOffset>-431004</wp:posOffset>
                </wp:positionV>
                <wp:extent cx="3296920" cy="936293"/>
                <wp:effectExtent l="19050" t="19050" r="17780" b="16510"/>
                <wp:wrapNone/>
                <wp:docPr id="443922480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96920" cy="936293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411B1417" w14:textId="0A443BD7" w:rsidR="0085262D" w:rsidRPr="0085262D" w:rsidRDefault="0085262D" w:rsidP="0085262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Additional r</w:t>
                            </w:r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ecords identified through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other sources</w:t>
                            </w:r>
                          </w:p>
                          <w:p w14:paraId="46DE9C8F" w14:textId="3758768B" w:rsidR="0085262D" w:rsidRPr="0085262D" w:rsidRDefault="0085262D" w:rsidP="0085262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(n=</w:t>
                            </w:r>
                            <w:r w:rsidR="00DA21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5</w:t>
                            </w:r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  <w:p w14:paraId="558CC150" w14:textId="77777777" w:rsidR="00937641" w:rsidRPr="0085262D" w:rsidRDefault="00937641" w:rsidP="0093764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D47F0A2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7" type="#_x0000_t202" style="position:absolute;margin-left:381.55pt;margin-top:-33.95pt;width:259.6pt;height:73.7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sSmhXQIAAMIEAAAOAAAAZHJzL2Uyb0RvYy54bWysVE1v2zAMvQ/YfxB0X504SdsEdYqsRYYB&#10;RVugHXpWZLkxJouapMTOfv2e5CT92mlYDgpFUo/kI+mLy67RbKucr8kUfHgy4EwZSWVtngv+43H5&#10;5ZwzH4QphSajCr5Tnl/OP3+6aO1M5bQmXSrHAGL8rLUFX4dgZ1nm5Vo1wp+QVQbGilwjAq7uOSud&#10;aIHe6CwfDE6zllxpHUnlPbTXvZHPE35VKRnuqsqrwHTBkVtIp0vnKp7Z/ELMnp2w61ru0xD/kEUj&#10;aoOgR6hrEQTbuPoDVFNLR56qcCKpyaiqaqlSDahmOHhXzcNaWJVqATneHmny/w9W3m7vHavLgo/H&#10;o2mej8/BkhENWvWousC+UscmkaXW+hmcHyzcQwc1un3Qeyhj8V3lmviPshjsQNodOY5gEspRPj2d&#10;5jBJ2Kaj03w6ijDZy2vrfPimqGFRKLhDDxO1YnvjQ+96cInBPOm6XNZap8vOX2nHtgLtxpSU1HKm&#10;hQ9QFnyZfvtob55pw9qC5+eTs0kK9cYYgx1BV1rInx8hkL42qCKy1LMRpdCtusTtkakVlTsQ6Kgf&#10;RG/lsgb8DVK8Fw6TB2KwTeEOR6UJSdFe4mxN7vff9NEfAwErZy0mueD+10Y4hcq/G4zKdDgeAzak&#10;y3hyFsl3ry2r1xazaa4I7A2xt1YmMfoHfRArR80Tlm4Ro8IkjETsgoeDeBX6/cLSSrVYJCcMuxXh&#10;xjxYGaFjqyKtj92TcHbf6IARuaXDzIvZu373vvGlocUmUFWnYYg896zu6ceipHHaL3XcxNf35PXy&#10;6Zn/AQAA//8DAFBLAwQUAAYACAAAACEAO5UAGuEAAAALAQAADwAAAGRycy9kb3ducmV2LnhtbEyP&#10;wW7CMBBE70j9B2sr9QYOQQ2QxkFVJS5tUdvAhZtjb5Oo8TqyDaR/jzm1x9WM3rwtNqPp2Rmd7ywJ&#10;mM8SYEjK6o4aAYf9droC5oMkLXtLKOAXPWzKu0khc20v9IXnKjQsQsjnUkAbwpBz7lWLRvqZHZBi&#10;9m2dkSGeruHayUuEm56nSZJxIzuKC60c8KVF9VOdjIClfT8cd2q3r9zr9u3zQw2dro9CPNyPz0/A&#10;Ao7hrww3/agOZXSq7Ym0Z31kZIt5rAqYZss1sFsjXaULYHXM1o/Ay4L//6G8AgAA//8DAFBLAQIt&#10;ABQABgAIAAAAIQC2gziS/gAAAOEBAAATAAAAAAAAAAAAAAAAAAAAAABbQ29udGVudF9UeXBlc10u&#10;eG1sUEsBAi0AFAAGAAgAAAAhADj9If/WAAAAlAEAAAsAAAAAAAAAAAAAAAAALwEAAF9yZWxzLy5y&#10;ZWxzUEsBAi0AFAAGAAgAAAAhAK2xKaFdAgAAwgQAAA4AAAAAAAAAAAAAAAAALgIAAGRycy9lMm9E&#10;b2MueG1sUEsBAi0AFAAGAAgAAAAhADuVABrhAAAACwEAAA8AAAAAAAAAAAAAAAAAtwQAAGRycy9k&#10;b3ducmV2LnhtbFBLBQYAAAAABAAEAPMAAADFBQAAAAA=&#10;" fillcolor="window" strokeweight="2.25pt">
                <v:textbox>
                  <w:txbxContent>
                    <w:p w14:paraId="411B1417" w14:textId="0A443BD7" w:rsidR="0085262D" w:rsidRPr="0085262D" w:rsidRDefault="0085262D" w:rsidP="0085262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Additional r</w:t>
                      </w:r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ecords identified through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other sources</w:t>
                      </w:r>
                    </w:p>
                    <w:p w14:paraId="46DE9C8F" w14:textId="3758768B" w:rsidR="0085262D" w:rsidRPr="0085262D" w:rsidRDefault="0085262D" w:rsidP="0085262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(n=</w:t>
                      </w:r>
                      <w:r w:rsidR="00DA21E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5</w:t>
                      </w:r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)</w:t>
                      </w:r>
                    </w:p>
                    <w:p w14:paraId="558CC150" w14:textId="77777777" w:rsidR="00937641" w:rsidRPr="0085262D" w:rsidRDefault="00937641" w:rsidP="0093764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FB1633"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08DC646" wp14:editId="5000730D">
                <wp:simplePos x="0" y="0"/>
                <wp:positionH relativeFrom="column">
                  <wp:posOffset>1028785</wp:posOffset>
                </wp:positionH>
                <wp:positionV relativeFrom="paragraph">
                  <wp:posOffset>-431004</wp:posOffset>
                </wp:positionV>
                <wp:extent cx="3433834" cy="922646"/>
                <wp:effectExtent l="19050" t="19050" r="14605" b="11430"/>
                <wp:wrapNone/>
                <wp:docPr id="141647101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33834" cy="92264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B39F96B" w14:textId="5B2E6C28" w:rsidR="00937641" w:rsidRPr="00DA21E1" w:rsidRDefault="00937641" w:rsidP="0085262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bookmarkStart w:id="0" w:name="_Hlk199701727"/>
                            <w:bookmarkStart w:id="1" w:name="_Hlk199701728"/>
                            <w:bookmarkStart w:id="2" w:name="_Hlk199701729"/>
                            <w:bookmarkStart w:id="3" w:name="_Hlk199701730"/>
                            <w:bookmarkStart w:id="4" w:name="_Hlk199701731"/>
                            <w:bookmarkStart w:id="5" w:name="_Hlk199701732"/>
                            <w:bookmarkStart w:id="6" w:name="_Hlk199701733"/>
                            <w:bookmarkStart w:id="7" w:name="_Hlk199701734"/>
                            <w:bookmarkStart w:id="8" w:name="_Hlk199701861"/>
                            <w:bookmarkStart w:id="9" w:name="_Hlk199701862"/>
                            <w:r w:rsidRPr="00DA21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Records identified </w:t>
                            </w:r>
                            <w:r w:rsidR="0085262D" w:rsidRPr="00DA21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through database searching</w:t>
                            </w:r>
                          </w:p>
                          <w:p w14:paraId="31D88827" w14:textId="39CAE24D" w:rsidR="0085262D" w:rsidRPr="00DA21E1" w:rsidRDefault="0085262D" w:rsidP="0085262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DA21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(n=</w:t>
                            </w:r>
                            <w:r w:rsidR="00DA21E1" w:rsidRPr="00DA21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1776</w:t>
                            </w:r>
                            <w:r w:rsidRPr="00DA21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  <w:bookmarkEnd w:id="0"/>
                            <w:bookmarkEnd w:id="1"/>
                            <w:bookmarkEnd w:id="2"/>
                            <w:bookmarkEnd w:id="3"/>
                            <w:bookmarkEnd w:id="4"/>
                            <w:bookmarkEnd w:id="5"/>
                            <w:bookmarkEnd w:id="6"/>
                            <w:bookmarkEnd w:id="7"/>
                            <w:bookmarkEnd w:id="8"/>
                            <w:bookmarkEnd w:id="9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8DC646" id="_x0000_s1028" type="#_x0000_t202" style="position:absolute;margin-left:81pt;margin-top:-33.95pt;width:270.4pt;height:72.6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OPwWVwIAALEEAAAOAAAAZHJzL2Uyb0RvYy54bWysVE2P2jAQvVfqf7B8LyEhfGxEWFFWVJXQ&#10;7kqw2rNxHIjqeFzbkNBf37EDLLvtqerFjGdenmfezDC9b2tJjsLYClRO416fEqE4FJXa5fRls/wy&#10;ocQ6pgomQYmcnoSl97PPn6aNzkQCe5CFMARJlM0andO9czqLIsv3oma2B1ooDJZgaubwanZRYViD&#10;7LWMkn5/FDVgCm2AC2vR+9AF6Szwl6Xg7qksrXBE5hRzc+E04dz6M5pNWbYzTO8rfk6D/UMWNasU&#10;PnqlemCOkYOp/qCqK27AQul6HOoIyrLiItSA1cT9D9Ws90yLUAuKY/VVJvv/aPnj8dmQqsDepfEo&#10;Hcf9mBLFamzVRrSOfIWWDL1KjbYZgtca4a5FN35x8Vt0+uLb0tT+F8siGEe9T1eNPRlH5yAdDCaD&#10;lBKOsbskGaUjTxO9fa2Ndd8E1MQbOTXYwyAtO66s66AXiH/MgqyKZSVluPi5EQtpyJFhx6ULOSL5&#10;O5RUpMlpMhmOh4H5XdBzXwm2kvEf5/xuUEgoFSbtRemK95Zrt22QMrkIs4XihHoZ6ObOar6skH7F&#10;rHtmBgcNJcLlcU94lBIwKThblOzB/Pqb3+Ox/xilpMHBzan9eWBGUCK/K5yMuzhN/aSHSzocJ3gx&#10;t5HtbUQd6gWgUth1zC6YHu/kxSwN1K+4Y3P/KoaY4vh2Tt3FXLhunXBHuZjPAwhnWzO3UmvNPbXv&#10;jJd1074yo899dTgRj3AZcZZ9aG+H9V8qmB8clFXovde5U/UsP+5FmJ7zDvvFu70H1Ns/zew3AAAA&#10;//8DAFBLAwQUAAYACAAAACEAOcZox94AAAAKAQAADwAAAGRycy9kb3ducmV2LnhtbEyPS0/DMBCE&#10;70j8B2uRuLUOEUogxKkA8bhRUVp6deJtbOFHFDtt+PcsJ7jtaEcz89Wr2Vl2xDGa4AVcLTNg6Lug&#10;jO8FbD+eFzfAYpJeSRs8CvjGCKvm/KyWlQon/47HTeoZhfhYSQE6paHiPHYanYzLMKCn3yGMTiaS&#10;Y8/VKE8U7izPs6zgThpPDVoO+Kix+9pMTsDu9UHb/cFN7f7p0/K1MvPLmxHi8mK+vwOWcE5/Zvid&#10;T9OhoU1tmLyKzJIucmJJAhZFeQuMHGWWE0xLR3kNvKn5f4TmBwAA//8DAFBLAQItABQABgAIAAAA&#10;IQC2gziS/gAAAOEBAAATAAAAAAAAAAAAAAAAAAAAAABbQ29udGVudF9UeXBlc10ueG1sUEsBAi0A&#10;FAAGAAgAAAAhADj9If/WAAAAlAEAAAsAAAAAAAAAAAAAAAAALwEAAF9yZWxzLy5yZWxzUEsBAi0A&#10;FAAGAAgAAAAhANI4/BZXAgAAsQQAAA4AAAAAAAAAAAAAAAAALgIAAGRycy9lMm9Eb2MueG1sUEsB&#10;Ai0AFAAGAAgAAAAhADnGaMfeAAAACgEAAA8AAAAAAAAAAAAAAAAAsQQAAGRycy9kb3ducmV2Lnht&#10;bFBLBQYAAAAABAAEAPMAAAC8BQAAAAA=&#10;" fillcolor="white [3201]" strokeweight="2.25pt">
                <v:textbox>
                  <w:txbxContent>
                    <w:p w14:paraId="7B39F96B" w14:textId="5B2E6C28" w:rsidR="00937641" w:rsidRPr="00DA21E1" w:rsidRDefault="00937641" w:rsidP="0085262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bookmarkStart w:id="10" w:name="_Hlk199701727"/>
                      <w:bookmarkStart w:id="11" w:name="_Hlk199701728"/>
                      <w:bookmarkStart w:id="12" w:name="_Hlk199701729"/>
                      <w:bookmarkStart w:id="13" w:name="_Hlk199701730"/>
                      <w:bookmarkStart w:id="14" w:name="_Hlk199701731"/>
                      <w:bookmarkStart w:id="15" w:name="_Hlk199701732"/>
                      <w:bookmarkStart w:id="16" w:name="_Hlk199701733"/>
                      <w:bookmarkStart w:id="17" w:name="_Hlk199701734"/>
                      <w:bookmarkStart w:id="18" w:name="_Hlk199701861"/>
                      <w:bookmarkStart w:id="19" w:name="_Hlk199701862"/>
                      <w:r w:rsidRPr="00DA21E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Records identified </w:t>
                      </w:r>
                      <w:r w:rsidR="0085262D" w:rsidRPr="00DA21E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through database searching</w:t>
                      </w:r>
                    </w:p>
                    <w:p w14:paraId="31D88827" w14:textId="39CAE24D" w:rsidR="0085262D" w:rsidRPr="00DA21E1" w:rsidRDefault="0085262D" w:rsidP="0085262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DA21E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(n=</w:t>
                      </w:r>
                      <w:r w:rsidR="00DA21E1" w:rsidRPr="00DA21E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1776</w:t>
                      </w:r>
                      <w:r w:rsidRPr="00DA21E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)</w:t>
                      </w:r>
                      <w:bookmarkEnd w:id="10"/>
                      <w:bookmarkEnd w:id="11"/>
                      <w:bookmarkEnd w:id="12"/>
                      <w:bookmarkEnd w:id="13"/>
                      <w:bookmarkEnd w:id="14"/>
                      <w:bookmarkEnd w:id="15"/>
                      <w:bookmarkEnd w:id="16"/>
                      <w:bookmarkEnd w:id="17"/>
                      <w:bookmarkEnd w:id="18"/>
                      <w:bookmarkEnd w:id="19"/>
                    </w:p>
                  </w:txbxContent>
                </v:textbox>
              </v:shape>
            </w:pict>
          </mc:Fallback>
        </mc:AlternateContent>
      </w:r>
    </w:p>
    <w:p w14:paraId="2D37A274" w14:textId="2D221171" w:rsidR="00EA040E" w:rsidRPr="00EA040E" w:rsidRDefault="009B6131" w:rsidP="00EA040E">
      <w:r>
        <w:rPr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8D496A5" wp14:editId="260B5CDB">
                <wp:simplePos x="0" y="0"/>
                <wp:positionH relativeFrom="column">
                  <wp:posOffset>3344659</wp:posOffset>
                </wp:positionH>
                <wp:positionV relativeFrom="paragraph">
                  <wp:posOffset>274765</wp:posOffset>
                </wp:positionV>
                <wp:extent cx="0" cy="300251"/>
                <wp:effectExtent l="57150" t="0" r="57150" b="43180"/>
                <wp:wrapNone/>
                <wp:docPr id="1742023250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0251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type w14:anchorId="5870CA3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7" o:spid="_x0000_s1026" type="#_x0000_t32" style="position:absolute;margin-left:263.35pt;margin-top:21.65pt;width:0;height:23.6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XbAsvQEAAMgDAAAOAAAAZHJzL2Uyb0RvYy54bWysU9uO0zAQfUfiHyy/06RFhVXUdB+6wAuC&#10;FSwf4HXGiYVvGg9N+vfYTpsiLtJqxYsTO3PmXDzZ3U7WsCNg1N61fL2qOQMnfadd3/JvD+9f3XAW&#10;SbhOGO+g5SeI/Hb/8sVuDA1s/OBNB8hSExebMbR8IApNVUU5gBVx5QO49FF5tILSFvuqQzGm7tZU&#10;m7p+U40eu4BeQozp9G7+yPelv1Ig6bNSEYiZlidtVFYs62Neq/1OND2KMGh5liGeocIK7RLp0upO&#10;kGA/UP/RymqJPnpFK+lt5ZXSEoqH5GZd/+bm6yACFC8pnBiWmOL/ays/HQ/uHlMMY4hNDPeYXUwK&#10;bX4mfWwqYZ2WsGAiJudDmU5f1/Vmu845VldcwEgfwFuWX1oeCYXuBzp459KNeFyXrMTxY6QZeAFk&#10;UuPY2PLNzfbttpSR0Oad6xidQhogQi1cb+DMaFwivkovb3QyMDf6AorpLomdCctUwcEgO4o0D933&#10;i27jUmWGKG3MAqoL/T9B59oMgzJpTwUu1YXRO1qAVjuPf2Ol6SJVzfUX17PXbPvRd6dykSWONC7l&#10;Rs6jnefx132BX3/A/U8AAAD//wMAUEsDBBQABgAIAAAAIQCmrhQ43AAAAAkBAAAPAAAAZHJzL2Rv&#10;d25yZXYueG1sTI/BTsMwDIbvSLxDZCRuLGWDwkrTCSFVHBCHFR7Aa0xbaJyqcbvy9gRxGEfbn35/&#10;f75bXK9mGkPn2cD1KgFFXHvbcWPg/a28ugcVBNli75kMfFOAXXF+lmNm/ZH3NFfSqBjCIUMDrciQ&#10;aR3qlhyGlR+I4+3Djw4ljmOj7YjHGO56vU6SVDvsOH5ocaCnluqvanIGyhmfh09x3cs+qQSnafta&#10;OjHm8mJ5fAAltMgJhl/9qA5FdDr4iW1QvYHbdXoXUQM3mw2oCPwtDga2SQq6yPX/BsUPAAAA//8D&#10;AFBLAQItABQABgAIAAAAIQC2gziS/gAAAOEBAAATAAAAAAAAAAAAAAAAAAAAAABbQ29udGVudF9U&#10;eXBlc10ueG1sUEsBAi0AFAAGAAgAAAAhADj9If/WAAAAlAEAAAsAAAAAAAAAAAAAAAAALwEAAF9y&#10;ZWxzLy5yZWxzUEsBAi0AFAAGAAgAAAAhAJddsCy9AQAAyAMAAA4AAAAAAAAAAAAAAAAALgIAAGRy&#10;cy9lMm9Eb2MueG1sUEsBAi0AFAAGAAgAAAAhAKauFDjcAAAACQEAAA8AAAAAAAAAAAAAAAAAFwQA&#10;AGRycy9kb3ducmV2LnhtbFBLBQYAAAAABAAEAPMAAAAgBQAAAAA=&#10;" strokecolor="black [3200]" strokeweight="2.25pt">
                <v:stroke endarrow="block" joinstyle="miter"/>
              </v:shape>
            </w:pict>
          </mc:Fallback>
        </mc:AlternateContent>
      </w:r>
    </w:p>
    <w:p w14:paraId="027319EB" w14:textId="0F03F645" w:rsidR="00EA040E" w:rsidRPr="00EA040E" w:rsidRDefault="009B6131" w:rsidP="00EA040E">
      <w:r>
        <w:rPr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6F5172A" wp14:editId="034107A0">
                <wp:simplePos x="0" y="0"/>
                <wp:positionH relativeFrom="column">
                  <wp:posOffset>5486381</wp:posOffset>
                </wp:positionH>
                <wp:positionV relativeFrom="paragraph">
                  <wp:posOffset>18415</wp:posOffset>
                </wp:positionV>
                <wp:extent cx="0" cy="300251"/>
                <wp:effectExtent l="57150" t="0" r="57150" b="43180"/>
                <wp:wrapNone/>
                <wp:docPr id="347389067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0251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4309FD26" id="Straight Arrow Connector 7" o:spid="_x0000_s1026" type="#_x0000_t32" style="position:absolute;margin-left:6in;margin-top:1.45pt;width:0;height:23.65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DOMygEAAIMDAAAOAAAAZHJzL2Uyb0RvYy54bWysU02P0zAQvSPxHyzfadKiQhU13UPLckGw&#10;Ers/YNZxEkv+kmdomn/P2A3dBW6IHJyxR/P85s3z/u7irDjrhCb4Vq5XtRTaq9AZP7Ty6fH+3U4K&#10;JPAd2OB1K2eN8u7w9s1+io3ehDHYTifBIB6bKbZyJIpNVaEatQNchag9J/uQHBBv01B1CSZGd7ba&#10;1PWHagqpiykojcinp2tSHgp+32tF3/oeNQnbSuZGZU1lfc5rddhDMySIo1ELDfgHFg6M50tvUCcg&#10;ED+S+QvKGZUChp5WKrgq9L1RuvTA3azrP7r5PkLUpRcWB+NNJvx/sOrr+egfEsswRWwwPqTcxaVP&#10;Lv+Zn7gUseabWPpCQl0PFZ++r+vNdp11rF7qYkL6rIMTOWglUgIzjHQM3vNEQloXreD8Bela+Ksg&#10;X+rDvbG2DMZ6MbVys9t+3EqhgP3RWyAOXewY1g9SgB3YeIpSgcRgTZfLMxDOeLRJnIFnz5bpwvTI&#10;5KWwgMQJ7qh8C/ffSjOfE+B4LS6pq1WcIfarNa6Vu1s1NATGfvKdoDmyySkZ8IPVC7L1mY0ublw6&#10;fhE7R8+hm8sMqrzjSRcxF1dmK73ec/z67Rx+AgAA//8DAFBLAwQUAAYACAAAACEAICFkUN0AAAAI&#10;AQAADwAAAGRycy9kb3ducmV2LnhtbEyPS0/DMBCE70j8B2uRuFGbAFEbsqkQz0Ml+oADRydZkoh4&#10;HcVOa/59jTjAcTSjmW/yZTC92NPoOssIlzMFgriydccNwvvb08UchPOaa91bJoRvcrAsTk9yndX2&#10;wFva73wjYgm7TCO03g+ZlK5qyWg3swNx9D7taLSPcmxkPepDLDe9TJRKpdEdx4VWD3TfUvW1mwxC&#10;2CweutdVUMOaPq6eX6YyfdysEM/Pwt0tCE/B/4XhBz+iQxGZSjtx7USPME+v4xePkCxARP9Xlwg3&#10;KgFZ5PL/geIIAAD//wMAUEsBAi0AFAAGAAgAAAAhALaDOJL+AAAA4QEAABMAAAAAAAAAAAAAAAAA&#10;AAAAAFtDb250ZW50X1R5cGVzXS54bWxQSwECLQAUAAYACAAAACEAOP0h/9YAAACUAQAACwAAAAAA&#10;AAAAAAAAAAAvAQAAX3JlbHMvLnJlbHNQSwECLQAUAAYACAAAACEAX7gzjMoBAACDAwAADgAAAAAA&#10;AAAAAAAAAAAuAgAAZHJzL2Uyb0RvYy54bWxQSwECLQAUAAYACAAAACEAICFkUN0AAAAIAQAADwAA&#10;AAAAAAAAAAAAAAAkBAAAZHJzL2Rvd25yZXYueG1sUEsFBgAAAAAEAAQA8wAAAC4FAAAAAA==&#10;" strokecolor="windowText" strokeweight="2.25pt">
                <v:stroke endarrow="block" joinstyle="miter"/>
              </v:shape>
            </w:pict>
          </mc:Fallback>
        </mc:AlternateContent>
      </w:r>
    </w:p>
    <w:p w14:paraId="2624CE00" w14:textId="4CFD764E" w:rsidR="00EA040E" w:rsidRPr="00EA040E" w:rsidRDefault="007B17DB" w:rsidP="00EA040E">
      <w:r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1EBE9C" wp14:editId="32B07CDB">
                <wp:simplePos x="0" y="0"/>
                <wp:positionH relativeFrom="margin">
                  <wp:align>center</wp:align>
                </wp:positionH>
                <wp:positionV relativeFrom="paragraph">
                  <wp:posOffset>36716</wp:posOffset>
                </wp:positionV>
                <wp:extent cx="3638550" cy="676986"/>
                <wp:effectExtent l="19050" t="19050" r="19050" b="27940"/>
                <wp:wrapNone/>
                <wp:docPr id="828081438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38550" cy="676986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F632A69" w14:textId="5F0A95AD" w:rsidR="0085262D" w:rsidRPr="0085262D" w:rsidRDefault="0085262D" w:rsidP="0085262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Records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after duplicates removed</w:t>
                            </w:r>
                          </w:p>
                          <w:p w14:paraId="7A5ED967" w14:textId="1560AAED" w:rsidR="0085262D" w:rsidRPr="0085262D" w:rsidRDefault="0085262D" w:rsidP="0085262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(n</w:t>
                            </w:r>
                            <w:r w:rsidR="00DA21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=</w:t>
                            </w:r>
                            <w:r w:rsidR="00DA21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702</w:t>
                            </w:r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  <w:p w14:paraId="723C45A4" w14:textId="77777777" w:rsidR="00937641" w:rsidRPr="0085262D" w:rsidRDefault="00937641" w:rsidP="0093764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C1EBE9C" id="_x0000_s1029" type="#_x0000_t202" style="position:absolute;margin-left:0;margin-top:2.9pt;width:286.5pt;height:53.3pt;z-index:251664384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Sf1pXQIAAMIEAAAOAAAAZHJzL2Uyb0RvYy54bWysVMlu2zAQvRfoPxC8N/IexYgcuAlcFAiS&#10;AE6RM01RsVCKw5K0Jffr+0gv2Xoq6gM9nBnO8uaNLq+6RrOtcr4mU/D+WY8zZSSVtXku+I/HxZec&#10;Mx+EKYUmowq+U55fzT5/umztVA1oTbpUjiGI8dPWFnwdgp1mmZdr1Qh/RlYZGCtyjQi4uuesdKJF&#10;9EZng15vkrXkSutIKu+hvdkb+SzFryolw31VeRWYLjhqC+l06VzFM5tdiumzE3Zdy0MZ4h+qaERt&#10;kPQU6kYEwTau/hCqqaUjT1U4k9RkVFW1VKkHdNPvvetmuRZWpV4AjrcnmPz/Cyvvtg+O1WXB80He&#10;y/ujIQZmRINRPaousK/UsXFEqbV+CuelhXvooMa0j3oPZWy+q1wT/9EWgx14704Yx2ASyuFkmI/H&#10;MEnYJueTi3wSw2Qvr63z4ZuihkWh4A4zTNCK7a0Pe9ejS0zmSdflotY6XXb+Wju2FRg3WFJSy5kW&#10;PkBZ8EX6HbK9eaYNaws+yMfn45TqjTEmOwVdaSF/fgyB8rVBFxGlPRpRCt2qS9gOj0itqNwBQEd7&#10;InorFzXC36LEB+HAPACDbQr3OCpNKIoOEmdrcr//po/+IASsnLVgcsH9r41wCp1/N6DKRX80itRP&#10;l9H4fICLe21ZvbaYTXNNQK+PvbUyidE/6KNYOWqesHTzmBUmYSRyFzwcxeuw3y8srVTzeXIC2a0I&#10;t2ZpZQwdRxVhfeyehLOHQQdQ5I6OnBfTd/Pe+8aXhuabQFWdyBBx3qN6gB+Lkuh0WOq4ia/vyevl&#10;0zP7AwAA//8DAFBLAwQUAAYACAAAACEAfY+L8twAAAAGAQAADwAAAGRycy9kb3ducmV2LnhtbEyP&#10;wU7DMBBE70j8g7VI3KjTQilK41QIqRegKqS99ObY2yQiXke224a/ZznBcTSjmTfFanS9OGOInScF&#10;00kGAsl421GjYL9b3z2BiEmT1b0nVPCNEVbl9VWhc+sv9InnKjWCSyjmWkGb0pBLGU2LTseJH5DY&#10;O/rgdGIZGmmDvnC56+Usyx6l0x3xQqsHfGnRfFUnp2Dh3/eHjdnsqvC6fvvYmqGz9UGp25vxeQki&#10;4Zj+wvCLz+hQMlPtT2Sj6BXwkaRgzvhszhf3rGtOTWcPIMtC/scvfwAAAP//AwBQSwECLQAUAAYA&#10;CAAAACEAtoM4kv4AAADhAQAAEwAAAAAAAAAAAAAAAAAAAAAAW0NvbnRlbnRfVHlwZXNdLnhtbFBL&#10;AQItABQABgAIAAAAIQA4/SH/1gAAAJQBAAALAAAAAAAAAAAAAAAAAC8BAABfcmVscy8ucmVsc1BL&#10;AQItABQABgAIAAAAIQC3Sf1pXQIAAMIEAAAOAAAAAAAAAAAAAAAAAC4CAABkcnMvZTJvRG9jLnht&#10;bFBLAQItABQABgAIAAAAIQB9j4vy3AAAAAYBAAAPAAAAAAAAAAAAAAAAALcEAABkcnMvZG93bnJl&#10;di54bWxQSwUGAAAAAAQABADzAAAAwAUAAAAA&#10;" fillcolor="window" strokeweight="2.25pt">
                <v:textbox>
                  <w:txbxContent>
                    <w:p w14:paraId="5F632A69" w14:textId="5F0A95AD" w:rsidR="0085262D" w:rsidRPr="0085262D" w:rsidRDefault="0085262D" w:rsidP="0085262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Records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after duplicates removed</w:t>
                      </w:r>
                    </w:p>
                    <w:p w14:paraId="7A5ED967" w14:textId="1560AAED" w:rsidR="0085262D" w:rsidRPr="0085262D" w:rsidRDefault="0085262D" w:rsidP="0085262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(n</w:t>
                      </w:r>
                      <w:r w:rsidR="00DA21E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=</w:t>
                      </w:r>
                      <w:r w:rsidR="00DA21E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702</w:t>
                      </w:r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)</w:t>
                      </w:r>
                    </w:p>
                    <w:p w14:paraId="723C45A4" w14:textId="77777777" w:rsidR="00937641" w:rsidRPr="0085262D" w:rsidRDefault="00937641" w:rsidP="0093764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22721D2F" w14:textId="30B029CD" w:rsidR="00EA040E" w:rsidRPr="00EA040E" w:rsidRDefault="00EA040E" w:rsidP="00EA040E"/>
    <w:p w14:paraId="504C9DD2" w14:textId="0C280AC3" w:rsidR="00EA040E" w:rsidRPr="00EA040E" w:rsidRDefault="00406D62" w:rsidP="00EA040E"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555B217" wp14:editId="04F887C9">
                <wp:simplePos x="0" y="0"/>
                <wp:positionH relativeFrom="leftMargin">
                  <wp:posOffset>258033</wp:posOffset>
                </wp:positionH>
                <wp:positionV relativeFrom="paragraph">
                  <wp:posOffset>197301</wp:posOffset>
                </wp:positionV>
                <wp:extent cx="1490532" cy="555132"/>
                <wp:effectExtent l="0" t="8572" r="25082" b="25083"/>
                <wp:wrapNone/>
                <wp:docPr id="199448795" name="Rectangle: Rounded Corner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90532" cy="555132"/>
                        </a:xfrm>
                        <a:prstGeom prst="round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34B8E088" w14:textId="660BD906" w:rsidR="00406D62" w:rsidRPr="00406D62" w:rsidRDefault="00406D62" w:rsidP="00406D62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Screening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555B217" id="_x0000_s1030" style="position:absolute;margin-left:20.3pt;margin-top:15.55pt;width:117.35pt;height:43.7pt;rotation:-90;z-index:251696128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aHOwAIAAIIFAAAOAAAAZHJzL2Uyb0RvYy54bWysVN9v2jAQfp+0/8Hy+xrCQoGooUJUTJO6&#10;FrWd+mwch0SyfZ5tCOyv39mmlLZ7mpaH6M53/nz33Y+r672SZCes60BXNL8YUCI0h7rTm4r+fFp+&#10;mVDiPNM1k6BFRQ/C0evZ509XvSnFEFqQtbAEQbQre1PR1ntTZpnjrVDMXYARGo0NWMU8qnaT1Zb1&#10;iK5kNhwMLrMebG0scOEcnt4kI51F/KYR3N83jROeyIpibD7+bfyvwz+bXbFyY5lpO34Mg/1DFIp1&#10;Gh89Qd0wz8jWdh+gVMctOGj8BQeVQdN0XMQcMJt88C6bx5YZEXNBcpw50eT+Hyy/260s6Wqs3XRa&#10;FJPxdESJZgpL9YDkMb2RoiQPsNW1qMkCrMZak8vAW29cidcfzcoeNYdiIGHfWEUsINn5JRYJv8gN&#10;Zkv2kfrDiXqx94TjYV5MB6OvQ0o42kajUY4yomYJLIAa6/w3AYoEoaI2hBRCjNBsd+t88n/xC3cc&#10;yK5edlJG5eAW0pIdw1bADqqhp0Qy5/Gwosv4RSy5VT+gTn6TUQg+Abt4P8b0Bldq0mMCwzF6Es6w&#10;iRvJPIrKIK1ObyhhcoPTwb2ND7y57exmfQqrKMbDRZGcWlaLFER+HkRy/xhFSPuGuTZdiU+EuFmp&#10;Oo8TJjtV0UmqRUpH6mAVcUaO5IWKphoGye/X+9gZRQAKJ2uoD9gtsbKYqzN82eGzt0jiilmcGzzE&#10;XeDv8ddIQFbgKFHSgv39t/Pgj+2MVkp6nENk7NeWWYG1+a6x0ad5UYTBjUoxGg9RseeW9blFb9UC&#10;sL55jC6Kwd/LF7GxoJ5xZczDq2himuPbqTZHZeHTfsClw8V8Ht1wWA3zt/rR8AAemAuEP+2fmTXH&#10;jvTYy3fwMrOsfNeTyTfc1DDfemi62LCvvGJNg4KDHqt7XEphk5zr0et1dc7+AAAA//8DAFBLAwQU&#10;AAYACAAAACEAzzNd3eAAAAALAQAADwAAAGRycy9kb3ducmV2LnhtbEyPwU7DMBBE70j8g7VI3Fon&#10;btWENE6FkDihIpFy4ebGbhwRr6PYTQJfz3KC42ieZt+Wh8X1bDJj6DxKSNcJMION1x22Et5Pz6sc&#10;WIgKteo9GglfJsChur0pVaH9jG9mqmPLaARDoSTYGIeC89BY41RY+8EgdRc/OhUpji3Xo5pp3PVc&#10;JMmOO9UhXbBqME/WNJ/11UlYjq9z/uK+s42z4qPO2uZ4mnIp7++Wxz2waJb4B8OvPqlDRU5nf0Ud&#10;WE853W4IlbDaih0wIkSSZsDOVD2IFHhV8v8/VD8AAAD//wMAUEsBAi0AFAAGAAgAAAAhALaDOJL+&#10;AAAA4QEAABMAAAAAAAAAAAAAAAAAAAAAAFtDb250ZW50X1R5cGVzXS54bWxQSwECLQAUAAYACAAA&#10;ACEAOP0h/9YAAACUAQAACwAAAAAAAAAAAAAAAAAvAQAAX3JlbHMvLnJlbHNQSwECLQAUAAYACAAA&#10;ACEAcJmhzsACAACCBQAADgAAAAAAAAAAAAAAAAAuAgAAZHJzL2Uyb0RvYy54bWxQSwECLQAUAAYA&#10;CAAAACEAzzNd3eAAAAALAQAADwAAAAAAAAAAAAAAAAAaBQAAZHJzL2Rvd25yZXYueG1sUEsFBgAA&#10;AAAEAAQA8wAAACcGAAAAAA==&#10;" fillcolor="#d9d9d9" strokecolor="#172c51" strokeweight="1pt">
                <v:stroke joinstyle="miter"/>
                <v:textbox>
                  <w:txbxContent>
                    <w:p w14:paraId="34B8E088" w14:textId="660BD906" w:rsidR="00406D62" w:rsidRPr="00406D62" w:rsidRDefault="00406D62" w:rsidP="00406D62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Screening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9B6131"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E5500F4" wp14:editId="4AE590F6">
                <wp:simplePos x="0" y="0"/>
                <wp:positionH relativeFrom="column">
                  <wp:posOffset>4503761</wp:posOffset>
                </wp:positionH>
                <wp:positionV relativeFrom="paragraph">
                  <wp:posOffset>202376</wp:posOffset>
                </wp:positionV>
                <wp:extent cx="0" cy="300251"/>
                <wp:effectExtent l="57150" t="0" r="57150" b="43180"/>
                <wp:wrapNone/>
                <wp:docPr id="1776933876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0251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6AFEB4D1" id="Straight Arrow Connector 7" o:spid="_x0000_s1026" type="#_x0000_t32" style="position:absolute;margin-left:354.65pt;margin-top:15.95pt;width:0;height:23.65pt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DOMygEAAIMDAAAOAAAAZHJzL2Uyb0RvYy54bWysU02P0zAQvSPxHyzfadKiQhU13UPLckGw&#10;Ers/YNZxEkv+kmdomn/P2A3dBW6IHJyxR/P85s3z/u7irDjrhCb4Vq5XtRTaq9AZP7Ty6fH+3U4K&#10;JPAd2OB1K2eN8u7w9s1+io3ehDHYTifBIB6bKbZyJIpNVaEatQNchag9J/uQHBBv01B1CSZGd7ba&#10;1PWHagqpiykojcinp2tSHgp+32tF3/oeNQnbSuZGZU1lfc5rddhDMySIo1ELDfgHFg6M50tvUCcg&#10;ED+S+QvKGZUChp5WKrgq9L1RuvTA3azrP7r5PkLUpRcWB+NNJvx/sOrr+egfEsswRWwwPqTcxaVP&#10;Lv+Zn7gUseabWPpCQl0PFZ++r+vNdp11rF7qYkL6rIMTOWglUgIzjHQM3vNEQloXreD8Bela+Ksg&#10;X+rDvbG2DMZ6MbVys9t+3EqhgP3RWyAOXewY1g9SgB3YeIpSgcRgTZfLMxDOeLRJnIFnz5bpwvTI&#10;5KWwgMQJ7qh8C/ffSjOfE+B4LS6pq1WcIfarNa6Vu1s1NATGfvKdoDmyySkZ8IPVC7L1mY0ublw6&#10;fhE7R8+hm8sMqrzjSRcxF1dmK73ec/z67Rx+AgAA//8DAFBLAwQUAAYACAAAACEAUlPIQN4AAAAJ&#10;AQAADwAAAGRycy9kb3ducmV2LnhtbEyPy07DMBBF90j8gzVI7KjdRiokxKkQz0WlUtouWDrJkETE&#10;4yh2WvP3DGIBu3kc3TmTr6LtxRFH3znSMJ8pEEiVqztqNBz2T1c3IHwwVJveEWr4Qg+r4vwsN1nt&#10;TvSGx11oBIeQz4yGNoQhk9JXLVrjZ25A4t2HG60J3I6NrEdz4nDby4VSS2lNR3yhNQPet1h97iar&#10;IW7Th26zjmp4xffk+WUql4/btdaXF/HuFkTAGP5g+NFndSjYqXQT1V70Gq5VmjCqIZmnIBj4HZRc&#10;pAuQRS7/f1B8AwAA//8DAFBLAQItABQABgAIAAAAIQC2gziS/gAAAOEBAAATAAAAAAAAAAAAAAAA&#10;AAAAAABbQ29udGVudF9UeXBlc10ueG1sUEsBAi0AFAAGAAgAAAAhADj9If/WAAAAlAEAAAsAAAAA&#10;AAAAAAAAAAAALwEAAF9yZWxzLy5yZWxzUEsBAi0AFAAGAAgAAAAhAF+4M4zKAQAAgwMAAA4AAAAA&#10;AAAAAAAAAAAALgIAAGRycy9lMm9Eb2MueG1sUEsBAi0AFAAGAAgAAAAhAFJTyEDeAAAACQEAAA8A&#10;AAAAAAAAAAAAAAAAJAQAAGRycy9kb3ducmV2LnhtbFBLBQYAAAAABAAEAPMAAAAvBQAAAAA=&#10;" strokecolor="windowText" strokeweight="2.25pt">
                <v:stroke endarrow="block" joinstyle="miter"/>
              </v:shape>
            </w:pict>
          </mc:Fallback>
        </mc:AlternateContent>
      </w:r>
    </w:p>
    <w:p w14:paraId="4F677BA4" w14:textId="18D1A27F" w:rsidR="00EA040E" w:rsidRPr="00EA040E" w:rsidRDefault="00EF3D6C" w:rsidP="00EA040E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7460348E" wp14:editId="7B7937A6">
                <wp:simplePos x="0" y="0"/>
                <wp:positionH relativeFrom="column">
                  <wp:posOffset>6383655</wp:posOffset>
                </wp:positionH>
                <wp:positionV relativeFrom="paragraph">
                  <wp:posOffset>85090</wp:posOffset>
                </wp:positionV>
                <wp:extent cx="2660650" cy="1377950"/>
                <wp:effectExtent l="19050" t="19050" r="25400" b="12700"/>
                <wp:wrapNone/>
                <wp:docPr id="1938789067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60650" cy="13779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7CDDD42" w14:textId="69D1598F" w:rsidR="002B7688" w:rsidRPr="00D1317A" w:rsidRDefault="002B7688" w:rsidP="002B768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highlight w:val="yellow"/>
                                <w:lang w:val="en-US"/>
                              </w:rPr>
                            </w:pPr>
                            <w:r w:rsidRPr="00D1317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highlight w:val="yellow"/>
                                <w:lang w:val="en-US"/>
                              </w:rPr>
                              <w:t>Records excluded</w:t>
                            </w:r>
                          </w:p>
                          <w:p w14:paraId="0FAE1462" w14:textId="262ECCF1" w:rsidR="002B7688" w:rsidRDefault="002B7688" w:rsidP="002B768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highlight w:val="yellow"/>
                                <w:lang w:val="en-US"/>
                              </w:rPr>
                            </w:pPr>
                            <w:r w:rsidRPr="00D1317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highlight w:val="yellow"/>
                                <w:lang w:val="en-US"/>
                              </w:rPr>
                              <w:t>(n</w:t>
                            </w:r>
                            <w:r w:rsidR="00DA21E1" w:rsidRPr="00D1317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highlight w:val="yellow"/>
                                <w:lang w:val="en-US"/>
                              </w:rPr>
                              <w:t xml:space="preserve"> </w:t>
                            </w:r>
                            <w:r w:rsidRPr="00D1317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highlight w:val="yellow"/>
                                <w:lang w:val="en-US"/>
                              </w:rPr>
                              <w:t>=</w:t>
                            </w:r>
                            <w:r w:rsidR="00DA21E1" w:rsidRPr="00D1317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highlight w:val="yellow"/>
                                <w:lang w:val="en-US"/>
                              </w:rPr>
                              <w:t xml:space="preserve"> 659</w:t>
                            </w:r>
                            <w:r w:rsidRPr="00D1317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highlight w:val="yellow"/>
                                <w:lang w:val="en-US"/>
                              </w:rPr>
                              <w:t>)</w:t>
                            </w:r>
                          </w:p>
                          <w:p w14:paraId="6C78EEBF" w14:textId="2EC34A8E" w:rsidR="00EF3D6C" w:rsidRPr="007B60BD" w:rsidRDefault="00EF3D6C" w:rsidP="002B768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US"/>
                              </w:rPr>
                            </w:pPr>
                            <w:r w:rsidRPr="007B60B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US"/>
                              </w:rPr>
                              <w:t>(</w:t>
                            </w:r>
                            <w:r w:rsidR="007B60BD" w:rsidRPr="007B60B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GB"/>
                              </w:rPr>
                              <w:t>Not meeting inclusion criteria:</w:t>
                            </w:r>
                            <w:r w:rsidRPr="007B60B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US"/>
                              </w:rPr>
                              <w:t xml:space="preserve"> n = </w:t>
                            </w:r>
                            <w:r w:rsidR="00971188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US"/>
                              </w:rPr>
                              <w:t>2</w:t>
                            </w:r>
                            <w:r w:rsidR="00C80D8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US"/>
                              </w:rPr>
                              <w:t>5</w:t>
                            </w:r>
                            <w:bookmarkStart w:id="20" w:name="_GoBack"/>
                            <w:bookmarkEnd w:id="20"/>
                            <w:r w:rsidR="00070458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US"/>
                              </w:rPr>
                              <w:t>9</w:t>
                            </w:r>
                            <w:r w:rsidRPr="007B60B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US"/>
                              </w:rPr>
                              <w:t>;</w:t>
                            </w:r>
                            <w:r w:rsidR="007B60BD" w:rsidRPr="007B60BD">
                              <w:rPr>
                                <w:rFonts w:ascii="Times New Roman" w:eastAsia="Times New Roman" w:hAnsi="Times New Roman" w:cs="Times New Roman"/>
                                <w:b/>
                                <w:kern w:val="0"/>
                                <w:szCs w:val="24"/>
                                <w:highlight w:val="yellow"/>
                                <w:lang w:val="en-GB" w:eastAsia="fr-FR"/>
                                <w14:ligatures w14:val="none"/>
                              </w:rPr>
                              <w:t xml:space="preserve"> </w:t>
                            </w:r>
                            <w:r w:rsidR="007B60BD" w:rsidRPr="007B60B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GB"/>
                              </w:rPr>
                              <w:t>wrong population</w:t>
                            </w:r>
                            <w:r w:rsidR="007B60BD" w:rsidRPr="007B60B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US"/>
                              </w:rPr>
                              <w:t xml:space="preserve">: </w:t>
                            </w:r>
                            <w:r w:rsidRPr="007B60B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US"/>
                              </w:rPr>
                              <w:t>n =</w:t>
                            </w:r>
                            <w:r w:rsidR="007B60B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US"/>
                              </w:rPr>
                              <w:t xml:space="preserve"> </w:t>
                            </w:r>
                            <w:r w:rsidR="00070458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US"/>
                              </w:rPr>
                              <w:t>325</w:t>
                            </w:r>
                            <w:r w:rsidRPr="007B60B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US"/>
                              </w:rPr>
                              <w:t xml:space="preserve">; </w:t>
                            </w:r>
                            <w:r w:rsidR="007B60BD" w:rsidRPr="007B60B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GB"/>
                              </w:rPr>
                              <w:t xml:space="preserve">insufficient outcome: </w:t>
                            </w:r>
                            <w:r w:rsidRPr="007B60B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US"/>
                              </w:rPr>
                              <w:t>n =</w:t>
                            </w:r>
                            <w:r w:rsidR="007B60B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US"/>
                              </w:rPr>
                              <w:t xml:space="preserve"> </w:t>
                            </w:r>
                            <w:r w:rsidR="00070458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US"/>
                              </w:rPr>
                              <w:t>75</w:t>
                            </w:r>
                            <w:r w:rsidRPr="007B60B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4"/>
                                <w:szCs w:val="28"/>
                                <w:highlight w:val="yellow"/>
                                <w:lang w:val="en-US"/>
                              </w:rPr>
                              <w:t>)</w:t>
                            </w:r>
                          </w:p>
                          <w:p w14:paraId="6B2DC404" w14:textId="77777777" w:rsidR="00EF3D6C" w:rsidRPr="0085262D" w:rsidRDefault="00EF3D6C" w:rsidP="002B768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</w:p>
                          <w:p w14:paraId="7AB5CAD7" w14:textId="77777777" w:rsidR="00937641" w:rsidRDefault="00937641" w:rsidP="0093764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60348E" id="_x0000_s1031" type="#_x0000_t202" style="position:absolute;margin-left:502.65pt;margin-top:6.7pt;width:209.5pt;height:108.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s7FXAIAAMQEAAAOAAAAZHJzL2Uyb0RvYy54bWysVMlu2zAQvRfoPxC8N7KdeEXkwE3gokCQ&#10;BHCKnGmKioVSHJakLblf30fKdraeivpAcxbO8uaNLq/aWrOdcr4ik/P+WY8zZSQVlXnO+Y/H5ZcJ&#10;Zz4IUwhNRuV8rzy/mn/+dNnYmRrQhnShHEMQ42eNzfkmBDvLMi83qhb+jKwyMJbkahEguuescKJB&#10;9Fpng15vlDXkCutIKu+hvemMfJ7il6WS4b4svQpM5xy1hXS6dK7jmc0vxezZCbup5KEM8Q9V1KIy&#10;SHoKdSOCYFtXfQhVV9KRpzKcSaozKstKqtQDuun33nWz2girUi8Ax9sTTP7/hZV3uwfHqgKzm55P&#10;xpNpbzTmzIgas3pUbWBfqWXDCFNj/QzeKwv/0EKNJ0e9hzJ235aujv/oi8EOwPcnkGMwCeVgNOqN&#10;hjBJ2Prn4/EUAuJnL8+t8+GboprFS84dppjAFbtbHzrXo0vM5klXxbLSOgl7f60d2wkMHDwpqOFM&#10;Cx+gzPky/Q7Z3jzThjWobTIcD1OqN8aY7BR0rYX8+TEEytcGXUSYOjjiLbTrNqF7gnBNxR4IOuqo&#10;6K1cVgh/ixIfhAP3gAz2KdzjKDWhKDrcONuQ+/03ffQHJWDlrAGXc+5/bYVT6Py7AVmm/YuLSP4k&#10;XAzHAwjutWX92mK29TUBvT4218p0jf5BH6+lo/oJa7eIWWESRiJ3zsPxeh26DcPaSrVYJCfQ3Ypw&#10;a1ZWxtBxVBHWx/ZJOHsYdABH7ujIejF7N+/ON740tNgGKqtEhohzh+oBfqxKotNhreMuvpaT18vH&#10;Z/4HAAD//wMAUEsDBBQABgAIAAAAIQCC9ss04QAAAAwBAAAPAAAAZHJzL2Rvd25yZXYueG1sTI/N&#10;TsMwEITvSLyDtUjcqE0SfhTiVAipF6AqpL305tgmiYjXke224e3ZnuC2szua/aZazm5kRxvi4FHC&#10;7UIAs6i9GbCTsNuubh6BxaTQqNGjlfBjIyzry4tKlcaf8NMem9QxCsFYKgl9SlPJedS9dSou/GSR&#10;bl8+OJVIho6boE4U7kaeCXHPnRqQPvRqsi+91d/NwUl48O+7/Vqvt014Xb19bPQ0mHYv5fXV/PwE&#10;LNk5/ZnhjE/oUBNT6w9oIhtJC3GXk5emvAB2dhRZQZtWQpaLAnhd8f8l6l8AAAD//wMAUEsBAi0A&#10;FAAGAAgAAAAhALaDOJL+AAAA4QEAABMAAAAAAAAAAAAAAAAAAAAAAFtDb250ZW50X1R5cGVzXS54&#10;bWxQSwECLQAUAAYACAAAACEAOP0h/9YAAACUAQAACwAAAAAAAAAAAAAAAAAvAQAAX3JlbHMvLnJl&#10;bHNQSwECLQAUAAYACAAAACEAEM7OxVwCAADEBAAADgAAAAAAAAAAAAAAAAAuAgAAZHJzL2Uyb0Rv&#10;Yy54bWxQSwECLQAUAAYACAAAACEAgvbLNOEAAAAMAQAADwAAAAAAAAAAAAAAAAC2BAAAZHJzL2Rv&#10;d25yZXYueG1sUEsFBgAAAAAEAAQA8wAAAMQFAAAAAA==&#10;" fillcolor="window" strokeweight="2.25pt">
                <v:textbox>
                  <w:txbxContent>
                    <w:p w14:paraId="57CDDD42" w14:textId="69D1598F" w:rsidR="002B7688" w:rsidRPr="00D1317A" w:rsidRDefault="002B7688" w:rsidP="002B7688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highlight w:val="yellow"/>
                          <w:lang w:val="en-US"/>
                        </w:rPr>
                      </w:pPr>
                      <w:r w:rsidRPr="00D1317A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highlight w:val="yellow"/>
                          <w:lang w:val="en-US"/>
                        </w:rPr>
                        <w:t>Records excluded</w:t>
                      </w:r>
                    </w:p>
                    <w:p w14:paraId="0FAE1462" w14:textId="262ECCF1" w:rsidR="002B7688" w:rsidRDefault="002B7688" w:rsidP="002B7688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highlight w:val="yellow"/>
                          <w:lang w:val="en-US"/>
                        </w:rPr>
                      </w:pPr>
                      <w:r w:rsidRPr="00D1317A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highlight w:val="yellow"/>
                          <w:lang w:val="en-US"/>
                        </w:rPr>
                        <w:t>(n</w:t>
                      </w:r>
                      <w:r w:rsidR="00DA21E1" w:rsidRPr="00D1317A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highlight w:val="yellow"/>
                          <w:lang w:val="en-US"/>
                        </w:rPr>
                        <w:t xml:space="preserve"> </w:t>
                      </w:r>
                      <w:r w:rsidRPr="00D1317A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highlight w:val="yellow"/>
                          <w:lang w:val="en-US"/>
                        </w:rPr>
                        <w:t>=</w:t>
                      </w:r>
                      <w:r w:rsidR="00DA21E1" w:rsidRPr="00D1317A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highlight w:val="yellow"/>
                          <w:lang w:val="en-US"/>
                        </w:rPr>
                        <w:t xml:space="preserve"> 659</w:t>
                      </w:r>
                      <w:r w:rsidRPr="00D1317A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highlight w:val="yellow"/>
                          <w:lang w:val="en-US"/>
                        </w:rPr>
                        <w:t>)</w:t>
                      </w:r>
                    </w:p>
                    <w:p w14:paraId="6C78EEBF" w14:textId="2EC34A8E" w:rsidR="00EF3D6C" w:rsidRPr="007B60BD" w:rsidRDefault="00EF3D6C" w:rsidP="002B7688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US"/>
                        </w:rPr>
                      </w:pPr>
                      <w:r w:rsidRPr="007B60B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US"/>
                        </w:rPr>
                        <w:t>(</w:t>
                      </w:r>
                      <w:r w:rsidR="007B60BD" w:rsidRPr="007B60B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GB"/>
                        </w:rPr>
                        <w:t>Not meeting inclusion criteria:</w:t>
                      </w:r>
                      <w:r w:rsidRPr="007B60B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US"/>
                        </w:rPr>
                        <w:t xml:space="preserve"> n = </w:t>
                      </w:r>
                      <w:r w:rsidR="00971188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US"/>
                        </w:rPr>
                        <w:t>2</w:t>
                      </w:r>
                      <w:r w:rsidR="00C80D8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US"/>
                        </w:rPr>
                        <w:t>5</w:t>
                      </w:r>
                      <w:bookmarkStart w:id="21" w:name="_GoBack"/>
                      <w:bookmarkEnd w:id="21"/>
                      <w:r w:rsidR="00070458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US"/>
                        </w:rPr>
                        <w:t>9</w:t>
                      </w:r>
                      <w:r w:rsidRPr="007B60B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US"/>
                        </w:rPr>
                        <w:t>;</w:t>
                      </w:r>
                      <w:r w:rsidR="007B60BD" w:rsidRPr="007B60BD">
                        <w:rPr>
                          <w:rFonts w:ascii="Times New Roman" w:eastAsia="Times New Roman" w:hAnsi="Times New Roman" w:cs="Times New Roman"/>
                          <w:b/>
                          <w:kern w:val="0"/>
                          <w:szCs w:val="24"/>
                          <w:highlight w:val="yellow"/>
                          <w:lang w:val="en-GB" w:eastAsia="fr-FR"/>
                          <w14:ligatures w14:val="none"/>
                        </w:rPr>
                        <w:t xml:space="preserve"> </w:t>
                      </w:r>
                      <w:r w:rsidR="007B60BD" w:rsidRPr="007B60B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GB"/>
                        </w:rPr>
                        <w:t>wrong population</w:t>
                      </w:r>
                      <w:r w:rsidR="007B60BD" w:rsidRPr="007B60B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US"/>
                        </w:rPr>
                        <w:t xml:space="preserve">: </w:t>
                      </w:r>
                      <w:r w:rsidRPr="007B60B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US"/>
                        </w:rPr>
                        <w:t>n =</w:t>
                      </w:r>
                      <w:r w:rsidR="007B60B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US"/>
                        </w:rPr>
                        <w:t xml:space="preserve"> </w:t>
                      </w:r>
                      <w:r w:rsidR="00070458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US"/>
                        </w:rPr>
                        <w:t>325</w:t>
                      </w:r>
                      <w:r w:rsidRPr="007B60B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US"/>
                        </w:rPr>
                        <w:t xml:space="preserve">; </w:t>
                      </w:r>
                      <w:r w:rsidR="007B60BD" w:rsidRPr="007B60B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GB"/>
                        </w:rPr>
                        <w:t xml:space="preserve">insufficient outcome: </w:t>
                      </w:r>
                      <w:r w:rsidRPr="007B60B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US"/>
                        </w:rPr>
                        <w:t>n =</w:t>
                      </w:r>
                      <w:r w:rsidR="007B60B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US"/>
                        </w:rPr>
                        <w:t xml:space="preserve"> </w:t>
                      </w:r>
                      <w:r w:rsidR="00070458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US"/>
                        </w:rPr>
                        <w:t>75</w:t>
                      </w:r>
                      <w:r w:rsidRPr="007B60BD">
                        <w:rPr>
                          <w:rFonts w:asciiTheme="majorBidi" w:hAnsiTheme="majorBidi" w:cstheme="majorBidi"/>
                          <w:b/>
                          <w:bCs/>
                          <w:sz w:val="24"/>
                          <w:szCs w:val="28"/>
                          <w:highlight w:val="yellow"/>
                          <w:lang w:val="en-US"/>
                        </w:rPr>
                        <w:t>)</w:t>
                      </w:r>
                    </w:p>
                    <w:p w14:paraId="6B2DC404" w14:textId="77777777" w:rsidR="00EF3D6C" w:rsidRPr="0085262D" w:rsidRDefault="00EF3D6C" w:rsidP="002B7688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</w:p>
                    <w:p w14:paraId="7AB5CAD7" w14:textId="77777777" w:rsidR="00937641" w:rsidRDefault="00937641" w:rsidP="00937641"/>
                  </w:txbxContent>
                </v:textbox>
              </v:shape>
            </w:pict>
          </mc:Fallback>
        </mc:AlternateContent>
      </w:r>
    </w:p>
    <w:p w14:paraId="082E8F57" w14:textId="53344F43" w:rsidR="00EA040E" w:rsidRPr="00EA040E" w:rsidRDefault="007B17DB" w:rsidP="00EA040E"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C648B3D" wp14:editId="6658F8D3">
                <wp:simplePos x="0" y="0"/>
                <wp:positionH relativeFrom="margin">
                  <wp:align>center</wp:align>
                </wp:positionH>
                <wp:positionV relativeFrom="paragraph">
                  <wp:posOffset>24973</wp:posOffset>
                </wp:positionV>
                <wp:extent cx="2101755" cy="846162"/>
                <wp:effectExtent l="19050" t="19050" r="13335" b="11430"/>
                <wp:wrapNone/>
                <wp:docPr id="523670163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755" cy="84616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EE88D84" w14:textId="106E33CD" w:rsidR="002B7688" w:rsidRPr="0085262D" w:rsidRDefault="002B7688" w:rsidP="002B768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bookmarkStart w:id="22" w:name="_Hlk199702347"/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Records 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screened</w:t>
                            </w:r>
                          </w:p>
                          <w:p w14:paraId="2A89C045" w14:textId="668863A4" w:rsidR="002B7688" w:rsidRPr="0085262D" w:rsidRDefault="002B7688" w:rsidP="002B7688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(n</w:t>
                            </w:r>
                            <w:r w:rsidR="00DA21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=</w:t>
                            </w:r>
                            <w:r w:rsidR="00DA21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702</w:t>
                            </w:r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  <w:bookmarkEnd w:id="22"/>
                          <w:p w14:paraId="34996F18" w14:textId="77777777" w:rsidR="00937641" w:rsidRPr="002B7688" w:rsidRDefault="00937641" w:rsidP="0093764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C648B3D" id="_x0000_s1032" type="#_x0000_t202" style="position:absolute;margin-left:0;margin-top:1.95pt;width:165.5pt;height:66.65pt;z-index:251666432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x02XwIAAMIEAAAOAAAAZHJzL2Uyb0RvYy54bWysVMlu2zAQvRfoPxC8N7IcL4kROXATuCgQ&#10;JAGSImeaomKhFIclaUvu1/eRsp2tp6I+0MOZ4Sxv3ujisms02yrnazIFz08GnCkjqazNc8F/PC6/&#10;nHHmgzCl0GRUwXfK88v5508XrZ2pIa1Jl8oxBDF+1tqCr0Owsyzzcq0a4U/IKgNjRa4RAVf3nJVO&#10;tIje6Gw4GEyyllxpHUnlPbTXvZHPU/yqUjLcVZVXgemCo7aQTpfOVTyz+YWYPTth17XclyH+oYpG&#10;1AZJj6GuRRBs4+oPoZpaOvJUhRNJTUZVVUuVekA3+eBdNw9rYVXqBeB4e4TJ/7+w8nZ771hdFnw8&#10;PJ1MB/nklDMjGozqUXWBfaWOjSNKrfUzOD9YuIcOakz7oPdQxua7yjXxH20x2IH37ohxDCahHOaD&#10;fDoecyZhOxtN8skwhsleXlvnwzdFDYtCwR1mmKAV2xsfeteDS0zmSdflstY6XXb+Sju2FRg3WFJS&#10;y5kWPkBZ8GX67bO9eaYNa1Ha2Xg6TqneGGOyY9CVFvLnxxAoXxt0EVHq0YhS6FZdwnZyQGpF5Q4A&#10;OuqJ6K1c1gh/gxLvhQPzgBm2KdzhqDShKNpLnK3J/f6bPvqDELBy1oLJBfe/NsIpdP7dgCrn+WgU&#10;qZ8uo/F0iIt7bVm9tphNc0VAL8feWpnE6B/0QawcNU9YukXMCpMwErkLHg7iVej3C0sr1WKRnEB2&#10;K8KNebAyho6jirA+dk/C2f2gAyhySwfOi9m7efe+8aWhxSZQVScyRJx7VPfwY1ESnfZLHTfx9T15&#10;vXx65n8AAAD//wMAUEsDBBQABgAIAAAAIQBTDuWq3AAAAAYBAAAPAAAAZHJzL2Rvd25yZXYueG1s&#10;TI/BTsMwEETvSPyDtUjcqNNGopDGqRBSL0AFpL305tjbJCJeR7bbhr9nOcFxNKOZN+V6coM4Y4i9&#10;JwXzWQYCyXjbU6tgv9vcPYCISZPVgydU8I0R1tX1VakL6y/0iec6tYJLKBZaQZfSWEgZTYdOx5kf&#10;kdg7+uB0YhlaaYO+cLkb5CLL7qXTPfFCp0d87tB81SenYOnf9oet2e7q8LJ5/Xg3Y2+bg1K3N9PT&#10;CkTCKf2F4Ref0aFipsafyEYxKOAjSUH+CILNPJ+zbjiVLxcgq1L+x69+AAAA//8DAFBLAQItABQA&#10;BgAIAAAAIQC2gziS/gAAAOEBAAATAAAAAAAAAAAAAAAAAAAAAABbQ29udGVudF9UeXBlc10ueG1s&#10;UEsBAi0AFAAGAAgAAAAhADj9If/WAAAAlAEAAAsAAAAAAAAAAAAAAAAALwEAAF9yZWxzLy5yZWxz&#10;UEsBAi0AFAAGAAgAAAAhAOHjHTZfAgAAwgQAAA4AAAAAAAAAAAAAAAAALgIAAGRycy9lMm9Eb2Mu&#10;eG1sUEsBAi0AFAAGAAgAAAAhAFMO5arcAAAABgEAAA8AAAAAAAAAAAAAAAAAuQQAAGRycy9kb3du&#10;cmV2LnhtbFBLBQYAAAAABAAEAPMAAADCBQAAAAA=&#10;" fillcolor="window" strokeweight="2.25pt">
                <v:textbox>
                  <w:txbxContent>
                    <w:p w14:paraId="2EE88D84" w14:textId="106E33CD" w:rsidR="002B7688" w:rsidRPr="0085262D" w:rsidRDefault="002B7688" w:rsidP="002B7688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bookmarkStart w:id="23" w:name="_Hlk199702347"/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Records 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screened</w:t>
                      </w:r>
                    </w:p>
                    <w:p w14:paraId="2A89C045" w14:textId="668863A4" w:rsidR="002B7688" w:rsidRPr="0085262D" w:rsidRDefault="002B7688" w:rsidP="002B7688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(n</w:t>
                      </w:r>
                      <w:r w:rsidR="00DA21E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=</w:t>
                      </w:r>
                      <w:r w:rsidR="00DA21E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702</w:t>
                      </w:r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)</w:t>
                      </w:r>
                    </w:p>
                    <w:bookmarkEnd w:id="23"/>
                    <w:p w14:paraId="34996F18" w14:textId="77777777" w:rsidR="00937641" w:rsidRPr="002B7688" w:rsidRDefault="00937641" w:rsidP="0093764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44813E7" w14:textId="171A03A8" w:rsidR="00EA040E" w:rsidRPr="00EA040E" w:rsidRDefault="00D15A90" w:rsidP="00EA040E"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C0AF21C" wp14:editId="3FCEF69C">
                <wp:simplePos x="0" y="0"/>
                <wp:positionH relativeFrom="column">
                  <wp:posOffset>5569244</wp:posOffset>
                </wp:positionH>
                <wp:positionV relativeFrom="paragraph">
                  <wp:posOffset>90303</wp:posOffset>
                </wp:positionV>
                <wp:extent cx="682388" cy="0"/>
                <wp:effectExtent l="0" t="76200" r="22860" b="76200"/>
                <wp:wrapNone/>
                <wp:docPr id="1477104484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2388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33E4BC91" id="Straight Arrow Connector 8" o:spid="_x0000_s1026" type="#_x0000_t32" style="position:absolute;margin-left:438.5pt;margin-top:7.1pt;width:53.75pt;height:0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G0HQvwEAAMgDAAAOAAAAZHJzL2Uyb0RvYy54bWysU9uO0zAQfUfiHyy/06RFu1RR033oAi8I&#10;Vlw+wOuMEwvfZA9N8veM3TZFXCS02hc7tuecmXNmsrubrGFHiEl71/L1quYMnPSddn3Lv31992rL&#10;WULhOmG8g5bPkPjd/uWL3Rga2PjBmw4iIxKXmjG0fEAMTVUlOYAVaeUDOHpUPlqBdIx91UUxErs1&#10;1aaub6vRxy5ELyElur0/PfJ94VcKJH5SKgEy03KqDcsay/qY12q/E00fRRi0PJchnlCFFdpR0oXq&#10;XqBgP6L+g8pqGX3yClfS28orpSUUDaRmXf+m5ssgAhQtZE4Ki03p+Wjlx+PBPUSyYQypSeEhZhWT&#10;ijbvVB+bilnzYhZMyCRd3m43r7fUXXl5qq64EBO+B29Z/mh5wih0P+DBO0cd8XFdvBLHDwkpMwEv&#10;gJzUODa2fLO9eXNTwlBo89Z1DOdAA4RRC9cbyJ0joHG0XUsvXzgbOBF9BsV0R8WeEpapgoOJ7Cho&#10;Hrrv64WFIjNEaWMWUF3S/xN0js0wKJP2v8AlumT0Dheg1c7Hv2XF6VKqOsVfVJ+0ZtmPvptLI4sd&#10;NC7Fn/No53n89Vzg1x9w/xMAAP//AwBQSwMEFAAGAAgAAAAhAB3QWnbcAAAACQEAAA8AAABkcnMv&#10;ZG93bnJldi54bWxMj8FOwzAQRO9I/IO1SNyoQ1VoGuJUCCnigDg08AHb2CSBeB3FmzT8PYs40OPO&#10;jGbf5PvF92p2Y+wCGbhdJaAc1cF21Bh4fytvUlCRkSz2gZyBbxdhX1xe5JjZcKKDmytulJRQzNBA&#10;yzxkWse6dR7jKgyOxPsIo0eWc2y0HfEk5b7X6yS51x47kg8tDu6pdfVXNXkD5YzPwyf77uWQVIzT&#10;tHstPRtzfbU8PoBit/B/GH7xBR0KYTqGiWxUvYF0u5UtLMZmDUoCu3RzB+r4J+gi1+cLih8AAAD/&#10;/wMAUEsBAi0AFAAGAAgAAAAhALaDOJL+AAAA4QEAABMAAAAAAAAAAAAAAAAAAAAAAFtDb250ZW50&#10;X1R5cGVzXS54bWxQSwECLQAUAAYACAAAACEAOP0h/9YAAACUAQAACwAAAAAAAAAAAAAAAAAvAQAA&#10;X3JlbHMvLnJlbHNQSwECLQAUAAYACAAAACEAyRtB0L8BAADIAwAADgAAAAAAAAAAAAAAAAAuAgAA&#10;ZHJzL2Uyb0RvYy54bWxQSwECLQAUAAYACAAAACEAHdBadtwAAAAJAQAADwAAAAAAAAAAAAAAAAAZ&#10;BAAAZHJzL2Rvd25yZXYueG1sUEsFBgAAAAAEAAQA8wAAACIFAAAAAA==&#10;" strokecolor="black [3200]" strokeweight="2.25pt">
                <v:stroke endarrow="block" joinstyle="miter"/>
              </v:shape>
            </w:pict>
          </mc:Fallback>
        </mc:AlternateContent>
      </w:r>
    </w:p>
    <w:p w14:paraId="05F8126E" w14:textId="0791A1FA" w:rsidR="00EA040E" w:rsidRPr="00EA040E" w:rsidRDefault="00EA040E" w:rsidP="00EA040E"/>
    <w:p w14:paraId="0BF8986A" w14:textId="5F62442E" w:rsidR="00EA040E" w:rsidRPr="00EA040E" w:rsidRDefault="009B6131" w:rsidP="00EA040E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2A7127BA" wp14:editId="186B15A2">
                <wp:simplePos x="0" y="0"/>
                <wp:positionH relativeFrom="column">
                  <wp:posOffset>4519968</wp:posOffset>
                </wp:positionH>
                <wp:positionV relativeFrom="paragraph">
                  <wp:posOffset>83593</wp:posOffset>
                </wp:positionV>
                <wp:extent cx="0" cy="300251"/>
                <wp:effectExtent l="57150" t="0" r="57150" b="43180"/>
                <wp:wrapNone/>
                <wp:docPr id="997224519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0251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73742B69" id="Straight Arrow Connector 7" o:spid="_x0000_s1026" type="#_x0000_t32" style="position:absolute;margin-left:355.9pt;margin-top:6.6pt;width:0;height:23.65pt;z-index:2516889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DOMygEAAIMDAAAOAAAAZHJzL2Uyb0RvYy54bWysU02P0zAQvSPxHyzfadKiQhU13UPLckGw&#10;Ers/YNZxEkv+kmdomn/P2A3dBW6IHJyxR/P85s3z/u7irDjrhCb4Vq5XtRTaq9AZP7Ty6fH+3U4K&#10;JPAd2OB1K2eN8u7w9s1+io3ehDHYTifBIB6bKbZyJIpNVaEatQNchag9J/uQHBBv01B1CSZGd7ba&#10;1PWHagqpiykojcinp2tSHgp+32tF3/oeNQnbSuZGZU1lfc5rddhDMySIo1ELDfgHFg6M50tvUCcg&#10;ED+S+QvKGZUChp5WKrgq9L1RuvTA3azrP7r5PkLUpRcWB+NNJvx/sOrr+egfEsswRWwwPqTcxaVP&#10;Lv+Zn7gUseabWPpCQl0PFZ++r+vNdp11rF7qYkL6rIMTOWglUgIzjHQM3vNEQloXreD8Bela+Ksg&#10;X+rDvbG2DMZ6MbVys9t+3EqhgP3RWyAOXewY1g9SgB3YeIpSgcRgTZfLMxDOeLRJnIFnz5bpwvTI&#10;5KWwgMQJ7qh8C/ffSjOfE+B4LS6pq1WcIfarNa6Vu1s1NATGfvKdoDmyySkZ8IPVC7L1mY0ublw6&#10;fhE7R8+hm8sMqrzjSRcxF1dmK73ec/z67Rx+AgAA//8DAFBLAwQUAAYACAAAACEAHyT4694AAAAJ&#10;AQAADwAAAGRycy9kb3ducmV2LnhtbEyPzU7DMBCE70i8g7VI3KidVoQS4lSI30MlaAsHjk6yJBHx&#10;Ooqd1rx9F3GA4+yMZr7NV9H2Yo+j7xxpSGYKBFLl6o4aDe9vjxdLED4Yqk3vCDV8o4dVcXqSm6x2&#10;B9rifhcawSXkM6OhDWHIpPRVi9b4mRuQ2Pt0ozWB5djIejQHLre9nCuVSms64oXWDHjXYvW1m6yG&#10;uLm+717WUQ2v+LF4ep7K9GGz1vr8LN7egAgYw18YfvAZHQpmKt1EtRe9hqskYfTAxmIOggO/h1JD&#10;qi5BFrn8/0FxBAAA//8DAFBLAQItABQABgAIAAAAIQC2gziS/gAAAOEBAAATAAAAAAAAAAAAAAAA&#10;AAAAAABbQ29udGVudF9UeXBlc10ueG1sUEsBAi0AFAAGAAgAAAAhADj9If/WAAAAlAEAAAsAAAAA&#10;AAAAAAAAAAAALwEAAF9yZWxzLy5yZWxzUEsBAi0AFAAGAAgAAAAhAF+4M4zKAQAAgwMAAA4AAAAA&#10;AAAAAAAAAAAALgIAAGRycy9lMm9Eb2MueG1sUEsBAi0AFAAGAAgAAAAhAB8k+OveAAAACQEAAA8A&#10;AAAAAAAAAAAAAAAAJAQAAGRycy9kb3ducmV2LnhtbFBLBQYAAAAABAAEAPMAAAAvBQAAAAA=&#10;" strokecolor="windowText" strokeweight="2.25pt">
                <v:stroke endarrow="block" joinstyle="miter"/>
              </v:shape>
            </w:pict>
          </mc:Fallback>
        </mc:AlternateContent>
      </w:r>
    </w:p>
    <w:p w14:paraId="0C056C99" w14:textId="374CA4B2" w:rsidR="00EA040E" w:rsidRPr="00EA040E" w:rsidRDefault="007B60BD" w:rsidP="00EA040E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201FC61A" wp14:editId="481433E5">
                <wp:simplePos x="0" y="0"/>
                <wp:positionH relativeFrom="column">
                  <wp:posOffset>6326505</wp:posOffset>
                </wp:positionH>
                <wp:positionV relativeFrom="paragraph">
                  <wp:posOffset>257175</wp:posOffset>
                </wp:positionV>
                <wp:extent cx="2711450" cy="1154657"/>
                <wp:effectExtent l="19050" t="19050" r="12700" b="26670"/>
                <wp:wrapNone/>
                <wp:docPr id="1045370110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11450" cy="1154657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3853351" w14:textId="52C61691" w:rsidR="001F7071" w:rsidRPr="001F7071" w:rsidRDefault="001F7071" w:rsidP="001F707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1F707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Full-text articles excluded, w</w:t>
                            </w: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ith reasons</w:t>
                            </w:r>
                            <w:r w:rsidR="00CD217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, only abstract in English</w:t>
                            </w:r>
                          </w:p>
                          <w:p w14:paraId="480E7C79" w14:textId="7729423B" w:rsidR="001F7071" w:rsidRPr="001F7071" w:rsidRDefault="001F7071" w:rsidP="001F707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1F707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>(n</w:t>
                            </w:r>
                            <w:r w:rsidR="00FA294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Pr="001F707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>=</w:t>
                            </w:r>
                            <w:r w:rsidR="00FA294B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 xml:space="preserve"> </w:t>
                            </w:r>
                            <w:r w:rsidR="00DA21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>1</w:t>
                            </w:r>
                            <w:r w:rsidRPr="001F707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</w:rPr>
                              <w:t>)</w:t>
                            </w:r>
                          </w:p>
                          <w:p w14:paraId="21EBF924" w14:textId="77777777" w:rsidR="00937641" w:rsidRDefault="00937641" w:rsidP="0093764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1FC61A" id="_x0000_s1033" type="#_x0000_t202" style="position:absolute;margin-left:498.15pt;margin-top:20.25pt;width:213.5pt;height:90.9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l9IJXAIAAMQEAAAOAAAAZHJzL2Uyb0RvYy54bWysVE1v2zAMvQ/YfxB0Xx1ncdMFcYqsRYYB&#10;RVugHXpWZDkxJouapMTOfv2elI9+7TQsB4UiqUfykfT0sm812yrnGzIlz88GnCkjqWrMquQ/Hhef&#10;LjjzQZhKaDKq5Dvl+eXs44dpZydqSGvSlXIMIMZPOlvydQh2kmVerlUr/BlZZWCsybUi4OpWWeVE&#10;B/RWZ8PB4DzryFXWkVTeQ3u9N/JZwq9rJcNdXXsVmC45cgvpdOlcxjObTcVk5YRdN/KQhviHLFrR&#10;GAQ9QV2LINjGNe+g2kY68lSHM0ltRnXdSJVqQDX54E01D2thVaoF5Hh7osn/P1h5u713rKnQu8Go&#10;+Dwe5DloMqJFrx5VH9hX6lkRaeqsn8D7wcI/9FDjyVHvoYzV97Vr4z/qYrADaXciOYJJKIfjPB8V&#10;MEnY8rwYnRfjiJM9P7fOh2+KWhaFkjt0MZErtjc+7F2PLjGaJ91Ui0brdNn5K+3YVqDhmJOKOs60&#10;8AHKki/S7xDt1TNtWIfcLopxkUK9MsZgJ9ClFvLnewikrw2qiDTt6YhS6Jd9YjeVGDVLqnZg0NF+&#10;FL2ViwbwN0jxXjjMHpjBPoU7HLUmJEUHibM1ud9/00d/jASsnHWY5ZL7XxvhFCr/bjAsX/LRCLAh&#10;XUbFeIiLe2lZvrSYTXtFYC/H5lqZxOgf9FGsHbVPWLt5jAqTMBKxSx6O4lXYbxjWVqr5PDlh3K0I&#10;N+bByggdWxVpfeyfhLOHRgfMyC0dp15M3vR77xtfGppvAtVNGoZnVg/0Y1XSOB3WOu7iy3vyev74&#10;zP4AAAD//wMAUEsDBBQABgAIAAAAIQCttjkn4QAAAAsBAAAPAAAAZHJzL2Rvd25yZXYueG1sTI/B&#10;TsMwDIbvSLxDZCRuLCUdg5W6E0LaBZiAbpfd0sS0FU1SJdlW3p7sBEfbn35/f7mazMCO5EPvLMLt&#10;LANGVjnd2xZht13fPAALUVotB2cJ4YcCrKrLi1IW2p3sJx3r2LIUYkMhEboYx4LzoDoyMszcSDbd&#10;vpw3MqbRt1x7eUrhZuAiyxbcyN6mD50c6bkj9V0fDMK9e9vtN2qzrf3L+vXjXY29bvaI11fT0yOw&#10;SFP8g+Gsn9ShSk6NO1gd2ICwXC7yhCLMsztgZ2Au8rRpEIQQOfCq5P87VL8AAAD//wMAUEsBAi0A&#10;FAAGAAgAAAAhALaDOJL+AAAA4QEAABMAAAAAAAAAAAAAAAAAAAAAAFtDb250ZW50X1R5cGVzXS54&#10;bWxQSwECLQAUAAYACAAAACEAOP0h/9YAAACUAQAACwAAAAAAAAAAAAAAAAAvAQAAX3JlbHMvLnJl&#10;bHNQSwECLQAUAAYACAAAACEAy5fSCVwCAADEBAAADgAAAAAAAAAAAAAAAAAuAgAAZHJzL2Uyb0Rv&#10;Yy54bWxQSwECLQAUAAYACAAAACEArbY5J+EAAAALAQAADwAAAAAAAAAAAAAAAAC2BAAAZHJzL2Rv&#10;d25yZXYueG1sUEsFBgAAAAAEAAQA8wAAAMQFAAAAAA==&#10;" fillcolor="window" strokeweight="2.25pt">
                <v:textbox>
                  <w:txbxContent>
                    <w:p w14:paraId="23853351" w14:textId="52C61691" w:rsidR="001F7071" w:rsidRPr="001F7071" w:rsidRDefault="001F7071" w:rsidP="001F707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1F707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Full-text articles excluded, w</w:t>
                      </w: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ith reasons</w:t>
                      </w:r>
                      <w:r w:rsidR="00CD217A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, only abstract in English</w:t>
                      </w:r>
                    </w:p>
                    <w:p w14:paraId="480E7C79" w14:textId="7729423B" w:rsidR="001F7071" w:rsidRPr="001F7071" w:rsidRDefault="001F7071" w:rsidP="001F707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</w:pPr>
                      <w:r w:rsidRPr="001F707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  <w:t>(n</w:t>
                      </w:r>
                      <w:r w:rsidR="00FA294B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  <w:t xml:space="preserve"> </w:t>
                      </w:r>
                      <w:r w:rsidRPr="001F707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  <w:t>=</w:t>
                      </w:r>
                      <w:r w:rsidR="00FA294B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  <w:t xml:space="preserve"> </w:t>
                      </w:r>
                      <w:r w:rsidR="00DA21E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  <w:t>1</w:t>
                      </w:r>
                      <w:r w:rsidRPr="001F707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</w:rPr>
                        <w:t>)</w:t>
                      </w:r>
                    </w:p>
                    <w:p w14:paraId="21EBF924" w14:textId="77777777" w:rsidR="00937641" w:rsidRDefault="00937641" w:rsidP="00937641"/>
                  </w:txbxContent>
                </v:textbox>
              </v:shape>
            </w:pict>
          </mc:Fallback>
        </mc:AlternateContent>
      </w:r>
      <w:r w:rsidR="00C0453D"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767510F" wp14:editId="0E7329A2">
                <wp:simplePos x="0" y="0"/>
                <wp:positionH relativeFrom="leftMargin">
                  <wp:posOffset>244386</wp:posOffset>
                </wp:positionH>
                <wp:positionV relativeFrom="paragraph">
                  <wp:posOffset>191433</wp:posOffset>
                </wp:positionV>
                <wp:extent cx="1490532" cy="555132"/>
                <wp:effectExtent l="0" t="8572" r="25082" b="25083"/>
                <wp:wrapNone/>
                <wp:docPr id="717544373" name="Rectangle: Rounded Corner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90532" cy="555132"/>
                        </a:xfrm>
                        <a:prstGeom prst="round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62CFC746" w14:textId="7460AABE" w:rsidR="00C0453D" w:rsidRPr="00406D62" w:rsidRDefault="00C0453D" w:rsidP="00C0453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Eligibility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767510F" id="_x0000_s1034" style="position:absolute;margin-left:19.25pt;margin-top:15.05pt;width:117.35pt;height:43.7pt;rotation:-90;z-index:251698176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FYduwQIAAIIFAAAOAAAAZHJzL2Uyb0RvYy54bWysVE1v2zAMvQ/YfxB0Xx2nTpMadYogRYYB&#10;3Vq0HXpWZDk2IImapMTJfv0oyU3TdqdhPhikSD2Rjx9X13slyU5Y14GuaH42okRoDnWnNxX9+bT6&#10;MqPEeaZrJkGLih6Eo9fzz5+uelOKMbQga2EJgmhX9qairfemzDLHW6GYOwMjNBobsIp5VO0mqy3r&#10;EV3JbDwaXWQ92NpY4MI5PL1JRjqP+E0juL9rGic8kRXF2Hz82/hfh382v2LlxjLTdnwIg/1DFIp1&#10;Gh89Qt0wz8jWdh+gVMctOGj8GQeVQdN0XMQcMJt89C6bx5YZEXNBcpw50uT+Hyz/sbu3pKsrOs2n&#10;k6I4n55TopnCUj0geUxvpCjJA2x1LWqyBKux1uQi8NYbV+L1R3NvB82hGEjYN1YRC0h2foFFwi9y&#10;g9mSfaT+cKRe7D3heJgXl6PJ+ZgSjrbJZJKjjKhZAgugxjr/VYAiQaioDSGFECM02906n/xf/MId&#10;B7KrV52UUTm4pbRkx7AVsINq6CmRzHk8rOgqfhFLbtV3qJPfbBKCT8Au3o8xvcGVmvSYwHiKnoQz&#10;bOJGMo+iMkir0xtKmNzgdHBv4wNvbju7WR/DKorpeFkkp5bVIgWRnwaR3D9GEdK+Ya5NV+ITIW5W&#10;qs7jhMlOVXSWapHSkTpYRZyRgbxQ0VTDIPn9eh87YxaAwska6gN2S6ws5uoMX3X47C2SeM8szg0e&#10;4i7wd/hrJCArMEiUtGB//+08+GM7o5WSHucQGfu1ZVZgbb5pbPTLvCjC4EalmEzHqNhTy/rUordq&#10;CVjfPEYXxeDv5YvYWFDPuDIW4VU0Mc3x7VSbQVn6tB9w6XCxWEQ3HFbD/K1+NDyAB+YC4U/7Z2bN&#10;0JEee/kHvMwsK9/1ZPINNzUsth6aLjbsK69Y06DgoMfqDkspbJJTPXq9rs75HwAAAP//AwBQSwME&#10;FAAGAAgAAAAhAK7ZhZTfAAAACwEAAA8AAABkcnMvZG93bnJldi54bWxMj0FPg0AQhe8m/ofNmHhr&#10;F6hpKbI0xsSTqYnUi7ctOwKRnSXsFtBf73Cyt/cyX968lx9m24kRB986UhCvIxBIlTMt1Qo+Ti+r&#10;FIQPmozuHKGCH/RwKG5vcp0ZN9E7jmWoBYeQz7SCJoQ+k9JXDVrt165H4tuXG6wObIdamkFPHG47&#10;mUTRVlrdEn9odI/PDVbf5cUqmI9vU/pqf3cb2ySf5a6ujqcxVer+bn56BBFwDv8wLPW5OhTc6ewu&#10;ZLzo2MdJwqiC1cNmC2Ih9nsW50XEMcgil9cbij8AAAD//wMAUEsBAi0AFAAGAAgAAAAhALaDOJL+&#10;AAAA4QEAABMAAAAAAAAAAAAAAAAAAAAAAFtDb250ZW50X1R5cGVzXS54bWxQSwECLQAUAAYACAAA&#10;ACEAOP0h/9YAAACUAQAACwAAAAAAAAAAAAAAAAAvAQAAX3JlbHMvLnJlbHNQSwECLQAUAAYACAAA&#10;ACEAghWHbsECAACCBQAADgAAAAAAAAAAAAAAAAAuAgAAZHJzL2Uyb0RvYy54bWxQSwECLQAUAAYA&#10;CAAAACEArtmFlN8AAAALAQAADwAAAAAAAAAAAAAAAAAbBQAAZHJzL2Rvd25yZXYueG1sUEsFBgAA&#10;AAAEAAQA8wAAACcGAAAAAA==&#10;" fillcolor="#d9d9d9" strokecolor="#172c51" strokeweight="1pt">
                <v:stroke joinstyle="miter"/>
                <v:textbox>
                  <w:txbxContent>
                    <w:p w14:paraId="62CFC746" w14:textId="7460AABE" w:rsidR="00C0453D" w:rsidRPr="00406D62" w:rsidRDefault="00C0453D" w:rsidP="00C0453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Eligibility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7B17DB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DF22843" wp14:editId="3A39B5EC">
                <wp:simplePos x="0" y="0"/>
                <wp:positionH relativeFrom="margin">
                  <wp:align>center</wp:align>
                </wp:positionH>
                <wp:positionV relativeFrom="paragraph">
                  <wp:posOffset>192964</wp:posOffset>
                </wp:positionV>
                <wp:extent cx="2101755" cy="908998"/>
                <wp:effectExtent l="19050" t="19050" r="13335" b="24765"/>
                <wp:wrapNone/>
                <wp:docPr id="2095125540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755" cy="908998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79DD1A8" w14:textId="146577F0" w:rsidR="001F7071" w:rsidRPr="0085262D" w:rsidRDefault="001F7071" w:rsidP="001F707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bookmarkStart w:id="24" w:name="_Hlk199702600"/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Full-text articles assessed for eligibility</w:t>
                            </w:r>
                          </w:p>
                          <w:p w14:paraId="1C80D9CC" w14:textId="332CD047" w:rsidR="001F7071" w:rsidRPr="0085262D" w:rsidRDefault="001F7071" w:rsidP="001F7071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(n</w:t>
                            </w:r>
                            <w:r w:rsidR="00DA21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=</w:t>
                            </w:r>
                            <w:r w:rsidR="00DA21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43</w:t>
                            </w:r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  <w:bookmarkEnd w:id="24"/>
                          <w:p w14:paraId="1CD22DB0" w14:textId="77777777" w:rsidR="00937641" w:rsidRPr="001F7071" w:rsidRDefault="00937641" w:rsidP="0093764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DF22843" id="_x0000_s1035" type="#_x0000_t202" style="position:absolute;margin-left:0;margin-top:15.2pt;width:165.5pt;height:71.55pt;z-index:251668480;visibility:visible;mso-wrap-style:square;mso-height-percent:0;mso-wrap-distance-left:9pt;mso-wrap-distance-top:0;mso-wrap-distance-right:9pt;mso-wrap-distance-bottom:0;mso-position-horizontal:center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JOsXgIAAMMEAAAOAAAAZHJzL2Uyb0RvYy54bWysVE1v2zAMvQ/YfxB0X+0E9ZoEdYqsRYYB&#10;RVugLXpWZLkxJouapMTOfv2e5CT92mlYDgpFUo/kI+nzi77VbKucb8iUfHSSc6aMpKoxzyV/fFh+&#10;mXDmgzCV0GRUyXfK84v550/nnZ2pMa1JV8oxgBg/62zJ1yHYWZZ5uVat8CdklYGxJteKgKt7zion&#10;OqC3Ohvn+desI1dZR1J5D+3VYOTzhF/XSobbuvYqMF1y5BbS6dK5imc2PxezZyfsupH7NMQ/ZNGK&#10;xiDoEepKBME2rvkA1TbSkac6nEhqM6rrRqpUA6oZ5e+quV8Lq1ItIMfbI03+/8HKm+2dY01V8nE+&#10;LUbjojgFTUa06NWD6gP7Rj0rIk2d9TN431v4hx5qtPug91DG6vvatfEfdTHYgbQ7khzBJJTjUT46&#10;KwrOJGzTfDKdTiJM9vLaOh++K2pZFEru0MTErdhe+zC4HlxiME+6qZaN1umy85fasa1AvzEmFXWc&#10;aeEDlCVfpt8+2ptn2rAOqU2KsyKFemOMwY6gKy3kz48QSF8bVBFZGtiIUuhXfSJ3emBqRdUOBDoa&#10;JtFbuWwAf40U74TD6IEzrFO4xVFrQlK0lzhbk/v9N330x0TAylmHUS65/7URTqHyHwazMh2dxqaG&#10;dDktzsa4uNeW1WuL2bSXBPZGWFwrkxj9gz6ItaP2CVu3iFFhEkYidsnDQbwMw4Jha6VaLJITpt2K&#10;cG3urYzQsVWR1of+STi7b3TAiNzQYejF7F2/B9/40tBiE6hu0jBEngdW9/RjU9I47bc6ruLre/J6&#10;+fbM/wAAAP//AwBQSwMEFAAGAAgAAAAhADjrNMfdAAAABwEAAA8AAABkcnMvZG93bnJldi54bWxM&#10;j8FOwzAQRO9I/IO1lbhRpwQoCnEqhNQLUAFpL7059jaJiNeR7bbh71lOcJyd0czbcjW5QZwwxN6T&#10;gsU8A4FkvO2pVbDbrq8fQMSkyerBEyr4xgir6vKi1IX1Z/rEU51awSUUC62gS2kspIymQ6fj3I9I&#10;7B18cDqxDK20QZ+53A3yJsvupdM98UKnR3zu0HzVR6dg6d92+43ZbOvwsn79eDdjb5u9Ulez6ekR&#10;RMIp/YXhF5/RoWKmxh/JRjEo4EeSgjy7BcFuni/40HBsmd+BrEr5n7/6AQAA//8DAFBLAQItABQA&#10;BgAIAAAAIQC2gziS/gAAAOEBAAATAAAAAAAAAAAAAAAAAAAAAABbQ29udGVudF9UeXBlc10ueG1s&#10;UEsBAi0AFAAGAAgAAAAhADj9If/WAAAAlAEAAAsAAAAAAAAAAAAAAAAALwEAAF9yZWxzLy5yZWxz&#10;UEsBAi0AFAAGAAgAAAAhAMRck6xeAgAAwwQAAA4AAAAAAAAAAAAAAAAALgIAAGRycy9lMm9Eb2Mu&#10;eG1sUEsBAi0AFAAGAAgAAAAhADjrNMfdAAAABwEAAA8AAAAAAAAAAAAAAAAAuAQAAGRycy9kb3du&#10;cmV2LnhtbFBLBQYAAAAABAAEAPMAAADCBQAAAAA=&#10;" fillcolor="window" strokeweight="2.25pt">
                <v:textbox>
                  <w:txbxContent>
                    <w:p w14:paraId="179DD1A8" w14:textId="146577F0" w:rsidR="001F7071" w:rsidRPr="0085262D" w:rsidRDefault="001F7071" w:rsidP="001F707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bookmarkStart w:id="25" w:name="_Hlk199702600"/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Full-text articles assessed for eligibility</w:t>
                      </w:r>
                    </w:p>
                    <w:p w14:paraId="1C80D9CC" w14:textId="332CD047" w:rsidR="001F7071" w:rsidRPr="0085262D" w:rsidRDefault="001F7071" w:rsidP="001F7071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(n</w:t>
                      </w:r>
                      <w:r w:rsidR="00DA21E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=</w:t>
                      </w:r>
                      <w:r w:rsidR="00DA21E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43</w:t>
                      </w:r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)</w:t>
                      </w:r>
                    </w:p>
                    <w:bookmarkEnd w:id="25"/>
                    <w:p w14:paraId="1CD22DB0" w14:textId="77777777" w:rsidR="00937641" w:rsidRPr="001F7071" w:rsidRDefault="00937641" w:rsidP="0093764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463A963E" w14:textId="26301664" w:rsidR="00EA040E" w:rsidRPr="00EA040E" w:rsidRDefault="00D15A90" w:rsidP="00EA040E"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5E708D2B" wp14:editId="3F294226">
                <wp:simplePos x="0" y="0"/>
                <wp:positionH relativeFrom="column">
                  <wp:posOffset>5568287</wp:posOffset>
                </wp:positionH>
                <wp:positionV relativeFrom="paragraph">
                  <wp:posOffset>238485</wp:posOffset>
                </wp:positionV>
                <wp:extent cx="682388" cy="0"/>
                <wp:effectExtent l="0" t="76200" r="22860" b="76200"/>
                <wp:wrapNone/>
                <wp:docPr id="1387464852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82388" cy="0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71DF1FEC" id="Straight Arrow Connector 8" o:spid="_x0000_s1026" type="#_x0000_t32" style="position:absolute;margin-left:438.45pt;margin-top:18.8pt;width:53.75pt;height:0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hfG6zAEAAIMDAAAOAAAAZHJzL2Uyb0RvYy54bWysU01v2zAMvQ/YfxB0X5xkaGcYcXpI1l2G&#10;rcDaH8BKsi1AXxC5OPn3o5Q07bbbMB9kygQf3yOfN3dH78TBZLQx9HK1WEphgorahrGXT4/3H1op&#10;kCBocDGYXp4Myrvt+3ebOXVmHafotMmCQQJ2c+rlRJS6pkE1GQ+4iMkETg4xeyC+5rHRGWZG965Z&#10;L5e3zRyzTjkqg8hf9+ek3Fb8YTCKvg8DGhKul8yN6pnr+VzOZruBbsyQJqsuNOAfWHiwgZteofZA&#10;IH5m+xeUtypHjAMtVPRNHAarTNXAalbLP9T8mCCZqoWHg+k6Jvx/sOrbYRceMo9hTthheshFxXHI&#10;vryZnzjWYZ2uwzJHEoo/3rbrjy1vV72kmte6lJG+mOhFCXqJlMGOE+1iCLyRmFd1VnD4isSdufCl&#10;oDQN8d46Vxfjgph7uW5vPt1wI2B/DA6IQ580w4ZRCnAjG09RrpAYndWlvADhCXcuiwPw7tkyOs6P&#10;TF4KB0icYEX1KR5gCr+VFj57wOlcXFNnq3hL7FdnfS/bazV0BNZ9DlrQKbHJKVsIozMXZBcKG1Pd&#10;eFH8OuwSPUd9qjtoyo03XQldXFms9PbO8dt/Z/sLAAD//wMAUEsDBBQABgAIAAAAIQBDXzx/4AAA&#10;AAkBAAAPAAAAZHJzL2Rvd25yZXYueG1sTI/LTsMwEEX3SPyDNUjdUae0SpMQp0KUx6ISfcCCpRNP&#10;k4h4HMVOa/6+RixgOTNHd87NV1537ISDbQ0JmE0jYEiVUS3VAj7en28TYNZJUrIzhAK+0cKquL7K&#10;ZabMmfZ4OriahRCymRTQONdnnNuqQS3t1PRI4XY0g5YujEPN1SDPIVx3/C6KYq5lS+FDI3t8bLD6&#10;OoxagN+l6/Zt46N+i5/zl9exjJ92GyEmN/7hHphD7/5g+NEP6lAEp9KMpCzrBCTLOA2ogPkyBhaA&#10;NFksgJW/C17k/H+D4gIAAP//AwBQSwECLQAUAAYACAAAACEAtoM4kv4AAADhAQAAEwAAAAAAAAAA&#10;AAAAAAAAAAAAW0NvbnRlbnRfVHlwZXNdLnhtbFBLAQItABQABgAIAAAAIQA4/SH/1gAAAJQBAAAL&#10;AAAAAAAAAAAAAAAAAC8BAABfcmVscy8ucmVsc1BLAQItABQABgAIAAAAIQD+hfG6zAEAAIMDAAAO&#10;AAAAAAAAAAAAAAAAAC4CAABkcnMvZTJvRG9jLnhtbFBLAQItABQABgAIAAAAIQBDXzx/4AAAAAkB&#10;AAAPAAAAAAAAAAAAAAAAACYEAABkcnMvZG93bnJldi54bWxQSwUGAAAAAAQABADzAAAAMwUAAAAA&#10;" strokecolor="windowText" strokeweight="2.25pt">
                <v:stroke endarrow="block" joinstyle="miter"/>
              </v:shape>
            </w:pict>
          </mc:Fallback>
        </mc:AlternateContent>
      </w:r>
    </w:p>
    <w:p w14:paraId="08E2AAFB" w14:textId="4591A427" w:rsidR="00EA040E" w:rsidRPr="00EA040E" w:rsidRDefault="00EA040E" w:rsidP="00EA040E"/>
    <w:p w14:paraId="1B147716" w14:textId="6B3DAD52" w:rsidR="00EA040E" w:rsidRPr="00EA040E" w:rsidRDefault="009B6131" w:rsidP="00EA040E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21912680" wp14:editId="382F18E0">
                <wp:simplePos x="0" y="0"/>
                <wp:positionH relativeFrom="margin">
                  <wp:align>center</wp:align>
                </wp:positionH>
                <wp:positionV relativeFrom="paragraph">
                  <wp:posOffset>287456</wp:posOffset>
                </wp:positionV>
                <wp:extent cx="0" cy="300251"/>
                <wp:effectExtent l="57150" t="0" r="57150" b="43180"/>
                <wp:wrapNone/>
                <wp:docPr id="650404503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00251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ex="http://schemas.microsoft.com/office/word/2018/wordml/cex" xmlns:oel="http://schemas.microsoft.com/office/2019/extlst">
            <w:pict>
              <v:shape w14:anchorId="62D4127D" id="Straight Arrow Connector 7" o:spid="_x0000_s1026" type="#_x0000_t32" style="position:absolute;margin-left:0;margin-top:22.65pt;width:0;height:23.65pt;z-index:25169100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uDOMygEAAIMDAAAOAAAAZHJzL2Uyb0RvYy54bWysU02P0zAQvSPxHyzfadKiQhU13UPLckGw&#10;Ers/YNZxEkv+kmdomn/P2A3dBW6IHJyxR/P85s3z/u7irDjrhCb4Vq5XtRTaq9AZP7Ty6fH+3U4K&#10;JPAd2OB1K2eN8u7w9s1+io3ehDHYTifBIB6bKbZyJIpNVaEatQNchag9J/uQHBBv01B1CSZGd7ba&#10;1PWHagqpiykojcinp2tSHgp+32tF3/oeNQnbSuZGZU1lfc5rddhDMySIo1ELDfgHFg6M50tvUCcg&#10;ED+S+QvKGZUChp5WKrgq9L1RuvTA3azrP7r5PkLUpRcWB+NNJvx/sOrr+egfEsswRWwwPqTcxaVP&#10;Lv+Zn7gUseabWPpCQl0PFZ++r+vNdp11rF7qYkL6rIMTOWglUgIzjHQM3vNEQloXreD8Bela+Ksg&#10;X+rDvbG2DMZ6MbVys9t+3EqhgP3RWyAOXewY1g9SgB3YeIpSgcRgTZfLMxDOeLRJnIFnz5bpwvTI&#10;5KWwgMQJ7qh8C/ffSjOfE+B4LS6pq1WcIfarNa6Vu1s1NATGfvKdoDmyySkZ8IPVC7L1mY0ublw6&#10;fhE7R8+hm8sMqrzjSRcxF1dmK73ec/z67Rx+AgAA//8DAFBLAwQUAAYACAAAACEAR7LbsNoAAAAD&#10;AQAADwAAAGRycy9kb3ducmV2LnhtbEyPS0/DMBCE70j8B2uRuFGHFiIasqkQz0Ml6IMDRydekoh4&#10;HcVOG/49ywmOoxnNfJOvJtepAw2h9YxwOUtAEVfetlwjvO+fLm5AhWjYms4zIXxTgFVxepKbzPoj&#10;b+mwi7WSEg6ZQWhi7DOtQ9WQM2Hme2LxPv3gTBQ51NoO5ijlrtPzJEm1My3LQmN6um+o+tqNDmHa&#10;LB/a1/WU9G/0sXh+Gcv0cbNGPD+b7m5BRZriXxh+8QUdCmEq/cg2qA5BjkSEq+sFKHFFlQjLeQq6&#10;yPV/9uIHAAD//wMAUEsBAi0AFAAGAAgAAAAhALaDOJL+AAAA4QEAABMAAAAAAAAAAAAAAAAAAAAA&#10;AFtDb250ZW50X1R5cGVzXS54bWxQSwECLQAUAAYACAAAACEAOP0h/9YAAACUAQAACwAAAAAAAAAA&#10;AAAAAAAvAQAAX3JlbHMvLnJlbHNQSwECLQAUAAYACAAAACEAX7gzjMoBAACDAwAADgAAAAAAAAAA&#10;AAAAAAAuAgAAZHJzL2Uyb0RvYy54bWxQSwECLQAUAAYACAAAACEAR7LbsNoAAAADAQAADwAAAAAA&#10;AAAAAAAAAAAkBAAAZHJzL2Rvd25yZXYueG1sUEsFBgAAAAAEAAQA8wAAACsFAAAAAA==&#10;" strokecolor="windowText" strokeweight="2.25pt">
                <v:stroke endarrow="block" joinstyle="miter"/>
                <w10:wrap anchorx="margin"/>
              </v:shape>
            </w:pict>
          </mc:Fallback>
        </mc:AlternateContent>
      </w:r>
    </w:p>
    <w:p w14:paraId="7B6F3453" w14:textId="189E9458" w:rsidR="00EA040E" w:rsidRPr="00EA040E" w:rsidRDefault="00EA040E" w:rsidP="00EA040E"/>
    <w:p w14:paraId="0B8EE315" w14:textId="492AAF65" w:rsidR="00EA040E" w:rsidRPr="00EA040E" w:rsidRDefault="007B17DB" w:rsidP="00EA040E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5F3236D5" wp14:editId="36EB743A">
                <wp:simplePos x="0" y="0"/>
                <wp:positionH relativeFrom="margin">
                  <wp:align>center</wp:align>
                </wp:positionH>
                <wp:positionV relativeFrom="paragraph">
                  <wp:posOffset>123143</wp:posOffset>
                </wp:positionV>
                <wp:extent cx="2101755" cy="846162"/>
                <wp:effectExtent l="19050" t="19050" r="13335" b="11430"/>
                <wp:wrapNone/>
                <wp:docPr id="779569074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01755" cy="846162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28575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0E590D80" w14:textId="190339E6" w:rsidR="002B0C0D" w:rsidRPr="0085262D" w:rsidRDefault="002B0C0D" w:rsidP="002B0C0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Studies included in qualitative synthesis</w:t>
                            </w:r>
                          </w:p>
                          <w:p w14:paraId="0967A2C6" w14:textId="61572467" w:rsidR="002B0C0D" w:rsidRPr="0085262D" w:rsidRDefault="002B0C0D" w:rsidP="002B0C0D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</w:pPr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(n</w:t>
                            </w:r>
                            <w:r w:rsidR="00DA21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</w:t>
                            </w:r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=</w:t>
                            </w:r>
                            <w:r w:rsidR="00DA21E1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 xml:space="preserve"> 42</w:t>
                            </w:r>
                            <w:r w:rsidRPr="0085262D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8"/>
                                <w:szCs w:val="28"/>
                                <w:lang w:val="en-US"/>
                              </w:rPr>
                              <w:t>)</w:t>
                            </w:r>
                          </w:p>
                          <w:p w14:paraId="5F208E4C" w14:textId="77777777" w:rsidR="00937641" w:rsidRPr="002B0C0D" w:rsidRDefault="00937641" w:rsidP="00937641">
                            <w:pPr>
                              <w:rPr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F3236D5" id="_x0000_s1036" type="#_x0000_t202" style="position:absolute;margin-left:0;margin-top:9.7pt;width:165.5pt;height:66.65pt;z-index:251670528;visibility:visible;mso-wrap-style:squar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+Ps+XgIAAMMEAAAOAAAAZHJzL2Uyb0RvYy54bWysVMlu2zAQvRfoPxC8N7IMy46NyIGbwEWB&#10;IAmQFDnTFBULpTgsSVtyv76P9JKtp6I+0MOZ4Sxv3ujism812yrnGzIlz88GnCkjqWrMc8l/PC6/&#10;nHPmgzCV0GRUyXfK88v5508XnZ2pIa1JV8oxBDF+1tmSr0Owsyzzcq1a4c/IKgNjTa4VAVf3nFVO&#10;dIje6mw4GIyzjlxlHUnlPbTXeyOfp/h1rWS4q2uvAtMlR20hnS6dq3hm8wsxe3bCrht5KEP8QxWt&#10;aAySnkJdiyDYxjUfQrWNdOSpDmeS2ozqupEq9YBu8sG7bh7WwqrUC8Dx9gST/39h5e323rGmKvlk&#10;Mi3G08FkxJkRLUb1qPrAvlLPiohSZ/0Mzg8W7qGHGtM+6j2Usfm+dm38R1sMduC9O2Ecg0koh/kg&#10;nxQFZxK289E4Hw9jmOzltXU+fFPUsiiU3GGGCVqxvfFh73p0ick86aZaNlqny85face2AuMGSyrq&#10;ONPCByhLvky/Q7Y3z7RhHUo7LyZFSvXGGJOdgq60kD8/hkD52qCLiNIejSiFftUnbPNEtKhaUbUD&#10;go72TPRWLhvEv0GN98KBegAN6xTucNSaUBUdJM7W5H7/TR/9wQhYOetA5ZL7XxvhFFr/bsCVaT4a&#10;Re6ny6iYDHFxry2r1xazaa8I8OVYXCuTGP2DPoq1o/YJW7eIWWESRiJ3ycNRvAr7BcPWSrVYJCew&#10;3YpwYx6sjKHjrCKuj/2TcPYw6QCO3NKR9GL2buB73/jS0GITqG4SG15QPeCPTUl8Omx1XMXX9+T1&#10;8u2Z/wEAAP//AwBQSwMEFAAGAAgAAAAhANTH2JXdAAAABwEAAA8AAABkcnMvZG93bnJldi54bWxM&#10;j8FOwzAMhu9IvENkJG4s3QaMdU0nhLQLMAHdLruliWkrGqdKsq28PeYER3+/9ftzsR5dL04YYudJ&#10;wXSSgUAy3nbUKNjvNjcPIGLSZHXvCRV8Y4R1eXlR6Nz6M33gqUqN4BKKuVbQpjTkUkbTotNx4gck&#10;zj59cDrxGBppgz5zuevlLMvupdMd8YVWD/jUovmqjk7Bwr/uD1uz3VXhefPy/maGztYHpa6vxscV&#10;iIRj+luGX31Wh5Kdan8kG0WvgB9JTJe3IDidz6cMagZ3swXIspD//csfAAAA//8DAFBLAQItABQA&#10;BgAIAAAAIQC2gziS/gAAAOEBAAATAAAAAAAAAAAAAAAAAAAAAABbQ29udGVudF9UeXBlc10ueG1s&#10;UEsBAi0AFAAGAAgAAAAhADj9If/WAAAAlAEAAAsAAAAAAAAAAAAAAAAALwEAAF9yZWxzLy5yZWxz&#10;UEsBAi0AFAAGAAgAAAAhAIv4+z5eAgAAwwQAAA4AAAAAAAAAAAAAAAAALgIAAGRycy9lMm9Eb2Mu&#10;eG1sUEsBAi0AFAAGAAgAAAAhANTH2JXdAAAABwEAAA8AAAAAAAAAAAAAAAAAuAQAAGRycy9kb3du&#10;cmV2LnhtbFBLBQYAAAAABAAEAPMAAADCBQAAAAA=&#10;" fillcolor="window" strokeweight="2.25pt">
                <v:textbox>
                  <w:txbxContent>
                    <w:p w14:paraId="0E590D80" w14:textId="190339E6" w:rsidR="002B0C0D" w:rsidRPr="0085262D" w:rsidRDefault="002B0C0D" w:rsidP="002B0C0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Studies included in qualitative synthesis</w:t>
                      </w:r>
                    </w:p>
                    <w:p w14:paraId="0967A2C6" w14:textId="61572467" w:rsidR="002B0C0D" w:rsidRPr="0085262D" w:rsidRDefault="002B0C0D" w:rsidP="002B0C0D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</w:pPr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(n</w:t>
                      </w:r>
                      <w:r w:rsidR="00DA21E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</w:t>
                      </w:r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=</w:t>
                      </w:r>
                      <w:r w:rsidR="00DA21E1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 xml:space="preserve"> 42</w:t>
                      </w:r>
                      <w:r w:rsidRPr="0085262D">
                        <w:rPr>
                          <w:rFonts w:asciiTheme="majorBidi" w:hAnsiTheme="majorBidi" w:cstheme="majorBidi"/>
                          <w:b/>
                          <w:bCs/>
                          <w:sz w:val="28"/>
                          <w:szCs w:val="28"/>
                          <w:lang w:val="en-US"/>
                        </w:rPr>
                        <w:t>)</w:t>
                      </w:r>
                    </w:p>
                    <w:p w14:paraId="5F208E4C" w14:textId="77777777" w:rsidR="00937641" w:rsidRPr="002B0C0D" w:rsidRDefault="00937641" w:rsidP="00937641">
                      <w:pPr>
                        <w:rPr>
                          <w:lang w:val="en-US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3887E534" w14:textId="05979707" w:rsidR="00EA040E" w:rsidRPr="00EA040E" w:rsidRDefault="00381AEF" w:rsidP="00AB7D8A">
      <w:pPr>
        <w:tabs>
          <w:tab w:val="left" w:pos="3804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C117AC2" wp14:editId="36088CBD">
                <wp:simplePos x="0" y="0"/>
                <wp:positionH relativeFrom="leftMargin">
                  <wp:posOffset>244168</wp:posOffset>
                </wp:positionH>
                <wp:positionV relativeFrom="paragraph">
                  <wp:posOffset>186306</wp:posOffset>
                </wp:positionV>
                <wp:extent cx="1490532" cy="555132"/>
                <wp:effectExtent l="0" t="8572" r="25082" b="25083"/>
                <wp:wrapNone/>
                <wp:docPr id="1700175468" name="Rectangle: Rounded Corners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490532" cy="555132"/>
                        </a:xfrm>
                        <a:prstGeom prst="roundRect">
                          <a:avLst/>
                        </a:prstGeom>
                        <a:solidFill>
                          <a:sysClr val="window" lastClr="FFFFFF">
                            <a:lumMod val="85000"/>
                          </a:sysClr>
                        </a:solidFill>
                        <a:ln w="12700" cap="flat" cmpd="sng" algn="ctr">
                          <a:solidFill>
                            <a:srgbClr val="4472C4">
                              <a:shade val="15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5A7E105" w14:textId="4ACB9798" w:rsidR="00381AEF" w:rsidRPr="00406D62" w:rsidRDefault="00381AEF" w:rsidP="00381AE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 w:rsidRPr="00406D62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I</w:t>
                            </w:r>
                            <w:r w:rsidR="000C45DC">
                              <w:rPr>
                                <w:rFonts w:asciiTheme="majorBidi" w:hAnsiTheme="majorBidi" w:cstheme="majorBidi"/>
                                <w:b/>
                                <w:bCs/>
                                <w:color w:val="000000" w:themeColor="text1"/>
                                <w:sz w:val="28"/>
                                <w:szCs w:val="28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4C117AC2" id="_x0000_s1037" style="position:absolute;margin-left:19.25pt;margin-top:14.65pt;width:117.35pt;height:43.7pt;rotation:-90;z-index:251700224;visibility:visible;mso-wrap-style:square;mso-width-percent:0;mso-height-percent:0;mso-wrap-distance-left:9pt;mso-wrap-distance-top:0;mso-wrap-distance-right:9pt;mso-wrap-distance-bottom:0;mso-position-horizontal:absolute;mso-position-horizontal-relative:left-margin-area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bq+zwAIAAIQFAAAOAAAAZHJzL2Uyb0RvYy54bWysVE1v2zAMvQ/YfxB0Xx1nTtIadYogRYYB&#10;XVu0HXpWZDk2IImapMTJfv0oyU3TdqdhPhikSD2Rjx+XV3slyU5Y14GuaH42okRoDnWnNxX9+bT6&#10;ck6J80zXTIIWFT0IR6/mnz9d9qYUY2hB1sISBNGu7E1FW+9NmWWOt0IxdwZGaDQ2YBXzqNpNVlvW&#10;I7qS2Xg0mmY92NpY4MI5PL1ORjqP+E0juL9rGic8kRXF2Hz82/hfh382v2TlxjLTdnwIg/1DFIp1&#10;Gh89Ql0zz8jWdh+gVMctOGj8GQeVQdN0XMQcMJt89C6bx5YZEXNBcpw50uT+Hyy/3d1b0tVYu9lo&#10;lM8mxRQrppnCWj0ge0xvpCjJA2x1LWqyBKux2GQaiOuNK/H+o7m3g+ZQDCzsG6uIBWQ7n2KV8Ivk&#10;YLpkH7k/HLkXe084HubFxWjydUwJR9tkMslRRtQsgQVQY53/JkCRIFTUhpBCiBGa7W6cT/4vfuGO&#10;A9nVq07KqBzcUlqyY9gL2EI19JRI5jweVnQVv4glt+oH1MnvfBKCT8Au3o8xvcGVmvSYwBgJxPAZ&#10;dnEjmUdRGeTV6Q0lTG5wPLi38YE3t53drI9hFcVsvCySU8tqkYLIT4NI7h+jCGlfM9emK/GJEDcr&#10;VedxxGSnKnqeapHSkTpYRRySgbxQ0VTDIPn9ep9aIw9I4WgN9QH7JZYWk3WGrzp89wZZvGcWJwcP&#10;cRv4O/w1EpAWGCRKWrC//3Ye/LGh0UpJj5OIlP3aMiuwON81tvpFXhRhdKNSTGZjVOypZX1q0Vu1&#10;BCxwHqOLYvD38kVsLKhnXBqL8CqamOb4dirOoCx92hC4drhYLKIbjqth/kY/Gh7AA3WB8af9M7Nm&#10;aEmPzXwLL1PLyndNmXzDTQ2LrYemix37yisWNSg46rG8w1oKu+RUj16vy3P+BwAA//8DAFBLAwQU&#10;AAYACAAAACEASjGfSeAAAAALAQAADwAAAGRycy9kb3ducmV2LnhtbEyPwW6DMAyG75P6DpEr7daG&#10;UtRSRqiqSjtNnTS6y24p8QgacRBJge3pF07bzb/86ffn/DiZlg3Yu8aSgM06AoZUWdVQLeD9+rxK&#10;gTkvScnWEgr4RgfHYvGQy0zZkd5wKH3NQgm5TArQ3ncZ567SaKRb2w4p7D5tb6QPsa+56uUYyk3L&#10;4yjacSMbChe07PCssfoq70bAdHkd0xfzs98aHX+U+7q6XIdUiMfldHoC5nHyfzDM+kEdiuB0s3dS&#10;jrUhb+I4oAJWSZIAm4nDYQfsNg/RFniR8/8/FL8AAAD//wMAUEsBAi0AFAAGAAgAAAAhALaDOJL+&#10;AAAA4QEAABMAAAAAAAAAAAAAAAAAAAAAAFtDb250ZW50X1R5cGVzXS54bWxQSwECLQAUAAYACAAA&#10;ACEAOP0h/9YAAACUAQAACwAAAAAAAAAAAAAAAAAvAQAAX3JlbHMvLnJlbHNQSwECLQAUAAYACAAA&#10;ACEA7G6vs8ACAACEBQAADgAAAAAAAAAAAAAAAAAuAgAAZHJzL2Uyb0RvYy54bWxQSwECLQAUAAYA&#10;CAAAACEASjGfSeAAAAALAQAADwAAAAAAAAAAAAAAAAAaBQAAZHJzL2Rvd25yZXYueG1sUEsFBgAA&#10;AAAEAAQA8wAAACcGAAAAAA==&#10;" fillcolor="#d9d9d9" strokecolor="#172c51" strokeweight="1pt">
                <v:stroke joinstyle="miter"/>
                <v:textbox>
                  <w:txbxContent>
                    <w:p w14:paraId="25A7E105" w14:textId="4ACB9798" w:rsidR="00381AEF" w:rsidRPr="00406D62" w:rsidRDefault="00381AEF" w:rsidP="00381AEF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 w:rsidRPr="00406D62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I</w:t>
                      </w:r>
                      <w:r w:rsidR="000C45DC">
                        <w:rPr>
                          <w:rFonts w:asciiTheme="majorBidi" w:hAnsiTheme="majorBidi" w:cstheme="majorBidi"/>
                          <w:b/>
                          <w:bCs/>
                          <w:color w:val="000000" w:themeColor="text1"/>
                          <w:sz w:val="28"/>
                          <w:szCs w:val="28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ncluded</w:t>
                      </w:r>
                    </w:p>
                  </w:txbxContent>
                </v:textbox>
                <w10:wrap anchorx="margin"/>
              </v:roundrect>
            </w:pict>
          </mc:Fallback>
        </mc:AlternateContent>
      </w:r>
      <w:r w:rsidR="00AB7D8A">
        <w:tab/>
      </w:r>
    </w:p>
    <w:p w14:paraId="146AF11C" w14:textId="3FB99753" w:rsidR="00EA040E" w:rsidRPr="00EA040E" w:rsidRDefault="00EA040E" w:rsidP="00EA040E"/>
    <w:p w14:paraId="3BC6AC03" w14:textId="4D9DEAA0" w:rsidR="00EA040E" w:rsidRDefault="00EA040E" w:rsidP="00EA040E"/>
    <w:p w14:paraId="5A0C4FB3" w14:textId="792A8AE4" w:rsidR="00EA040E" w:rsidRDefault="00EA040E" w:rsidP="00EA040E"/>
    <w:p w14:paraId="1733984A" w14:textId="4AA5096A" w:rsidR="00EA040E" w:rsidRDefault="00EA040E" w:rsidP="00EA040E">
      <w:pPr>
        <w:tabs>
          <w:tab w:val="left" w:pos="2343"/>
        </w:tabs>
      </w:pPr>
      <w:r>
        <w:tab/>
      </w:r>
    </w:p>
    <w:p w14:paraId="1BB5DBF7" w14:textId="28A12F6C" w:rsidR="00AB7D8A" w:rsidRDefault="00AB7D8A" w:rsidP="00AB7D8A"/>
    <w:p w14:paraId="497DAAF0" w14:textId="7DA14806" w:rsidR="00AB7D8A" w:rsidRPr="00AB7D8A" w:rsidRDefault="00AB7D8A" w:rsidP="00AB7D8A">
      <w:pPr>
        <w:tabs>
          <w:tab w:val="left" w:pos="3460"/>
        </w:tabs>
      </w:pPr>
      <w:r>
        <w:tab/>
      </w:r>
    </w:p>
    <w:sectPr w:rsidR="00AB7D8A" w:rsidRPr="00AB7D8A" w:rsidSect="0085262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567D"/>
    <w:rsid w:val="00011A4C"/>
    <w:rsid w:val="00070458"/>
    <w:rsid w:val="00095290"/>
    <w:rsid w:val="000C45DC"/>
    <w:rsid w:val="001F7071"/>
    <w:rsid w:val="00234CBE"/>
    <w:rsid w:val="002B0C0D"/>
    <w:rsid w:val="002B7688"/>
    <w:rsid w:val="002E7025"/>
    <w:rsid w:val="00352E8A"/>
    <w:rsid w:val="00381AEF"/>
    <w:rsid w:val="00406D62"/>
    <w:rsid w:val="004138CA"/>
    <w:rsid w:val="004513D8"/>
    <w:rsid w:val="00584507"/>
    <w:rsid w:val="005F567D"/>
    <w:rsid w:val="007B17DB"/>
    <w:rsid w:val="007B60BD"/>
    <w:rsid w:val="0085262D"/>
    <w:rsid w:val="00937641"/>
    <w:rsid w:val="00971188"/>
    <w:rsid w:val="009B6131"/>
    <w:rsid w:val="00AB7D8A"/>
    <w:rsid w:val="00BD2959"/>
    <w:rsid w:val="00C0453D"/>
    <w:rsid w:val="00C80D8D"/>
    <w:rsid w:val="00CD217A"/>
    <w:rsid w:val="00D1317A"/>
    <w:rsid w:val="00D15A90"/>
    <w:rsid w:val="00DA21E1"/>
    <w:rsid w:val="00DE7A1A"/>
    <w:rsid w:val="00DF479D"/>
    <w:rsid w:val="00E1331E"/>
    <w:rsid w:val="00EA040E"/>
    <w:rsid w:val="00EF3D6C"/>
    <w:rsid w:val="00FA294B"/>
    <w:rsid w:val="00FB16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C690B"/>
  <w15:chartTrackingRefBased/>
  <w15:docId w15:val="{9F06598E-6F61-4735-9755-C783B57439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70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1</TotalTime>
  <Pages>2</Pages>
  <Words>6</Words>
  <Characters>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 Store</dc:creator>
  <cp:keywords/>
  <dc:description/>
  <cp:lastModifiedBy>seifeddine</cp:lastModifiedBy>
  <cp:revision>27</cp:revision>
  <dcterms:created xsi:type="dcterms:W3CDTF">2025-06-01T17:15:00Z</dcterms:created>
  <dcterms:modified xsi:type="dcterms:W3CDTF">2025-11-21T01:01:00Z</dcterms:modified>
</cp:coreProperties>
</file>